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938C34" w14:textId="40DD57A4" w:rsidR="00BC0D72" w:rsidRDefault="00A072FE" w:rsidP="00BC0D72">
      <w:pPr>
        <w:spacing w:line="360" w:lineRule="auto"/>
        <w:jc w:val="left"/>
        <w:rPr>
          <w:b/>
          <w:sz w:val="24"/>
        </w:rPr>
      </w:pPr>
      <w:r>
        <w:rPr>
          <w:b/>
          <w:sz w:val="24"/>
        </w:rPr>
        <w:t>Appendix A</w:t>
      </w:r>
      <w:r w:rsidR="0015541B">
        <w:rPr>
          <w:b/>
          <w:sz w:val="24"/>
        </w:rPr>
        <w:t xml:space="preserve"> </w:t>
      </w:r>
      <w:r w:rsidR="00BC0D72" w:rsidRPr="006B6FC6">
        <w:rPr>
          <w:b/>
          <w:sz w:val="24"/>
        </w:rPr>
        <w:t>Detailed Description of Experiment Manipulations</w:t>
      </w:r>
    </w:p>
    <w:p w14:paraId="3554C538" w14:textId="77777777" w:rsidR="00F749BF" w:rsidRDefault="00F749BF" w:rsidP="00BC0D72">
      <w:pPr>
        <w:spacing w:line="360" w:lineRule="auto"/>
        <w:jc w:val="left"/>
        <w:rPr>
          <w:b/>
          <w:sz w:val="24"/>
        </w:rPr>
      </w:pPr>
    </w:p>
    <w:p w14:paraId="34106A75" w14:textId="0D7AA691" w:rsidR="00B223CA" w:rsidRPr="003A76EF" w:rsidRDefault="00B223CA" w:rsidP="00F749BF">
      <w:pPr>
        <w:spacing w:line="360" w:lineRule="auto"/>
        <w:rPr>
          <w:b/>
          <w:sz w:val="24"/>
        </w:rPr>
      </w:pPr>
      <w:r w:rsidRPr="003A76EF">
        <w:rPr>
          <w:b/>
          <w:sz w:val="24"/>
        </w:rPr>
        <w:t>Step</w:t>
      </w:r>
      <w:r w:rsidR="00F749BF">
        <w:rPr>
          <w:b/>
          <w:sz w:val="24"/>
        </w:rPr>
        <w:t xml:space="preserve"> </w:t>
      </w:r>
      <w:r w:rsidRPr="003A76EF">
        <w:rPr>
          <w:b/>
          <w:sz w:val="24"/>
        </w:rPr>
        <w:t>1: Sample Vignette Design</w:t>
      </w:r>
    </w:p>
    <w:p w14:paraId="74D0D355" w14:textId="77777777" w:rsidR="00B223CA" w:rsidRPr="00F749BF" w:rsidRDefault="00B223CA" w:rsidP="00F749BF">
      <w:pPr>
        <w:spacing w:line="360" w:lineRule="auto"/>
        <w:rPr>
          <w:sz w:val="24"/>
        </w:rPr>
      </w:pPr>
      <w:r w:rsidRPr="003A76EF">
        <w:rPr>
          <w:sz w:val="24"/>
        </w:rPr>
        <w:t>Imagine you are in the following situation:</w:t>
      </w:r>
    </w:p>
    <w:p w14:paraId="0207D81E" w14:textId="77777777" w:rsidR="00DC1D93" w:rsidRPr="00DC1D93" w:rsidRDefault="00DC1D93" w:rsidP="00DC1D93">
      <w:pPr>
        <w:spacing w:line="360" w:lineRule="auto"/>
        <w:jc w:val="left"/>
        <w:rPr>
          <w:sz w:val="24"/>
        </w:rPr>
      </w:pPr>
      <w:r w:rsidRPr="00DC1D93">
        <w:rPr>
          <w:sz w:val="24"/>
        </w:rPr>
        <w:t>Website Y is a Chinese online healthcare community with over 820 thousand physicians. Website Y wants patients to get to know these physicians better by allowing them to create profiles.</w:t>
      </w:r>
    </w:p>
    <w:p w14:paraId="3886332A" w14:textId="1BFCE89E" w:rsidR="00B223CA" w:rsidRDefault="00DC1D93" w:rsidP="00DC1D93">
      <w:pPr>
        <w:spacing w:line="360" w:lineRule="auto"/>
        <w:jc w:val="left"/>
        <w:rPr>
          <w:sz w:val="24"/>
        </w:rPr>
      </w:pPr>
      <w:r>
        <w:rPr>
          <w:sz w:val="24"/>
        </w:rPr>
        <w:t xml:space="preserve">You are sick today and </w:t>
      </w:r>
      <w:r w:rsidRPr="00DC1D93">
        <w:rPr>
          <w:sz w:val="24"/>
        </w:rPr>
        <w:t>browsed the website Y. Will you choose this physician to consult on the website Y after reviewing his or her profile information?</w:t>
      </w:r>
    </w:p>
    <w:p w14:paraId="5074B3C2" w14:textId="77777777" w:rsidR="00DC1D93" w:rsidRDefault="00DC1D93" w:rsidP="00DC1D93">
      <w:pPr>
        <w:spacing w:line="360" w:lineRule="auto"/>
        <w:jc w:val="left"/>
        <w:rPr>
          <w:b/>
          <w:sz w:val="24"/>
        </w:rPr>
      </w:pPr>
    </w:p>
    <w:p w14:paraId="0F6593AC" w14:textId="4853A445" w:rsidR="00B223CA" w:rsidRPr="00B223CA" w:rsidRDefault="00B223CA" w:rsidP="00BC0D72">
      <w:pPr>
        <w:spacing w:line="360" w:lineRule="auto"/>
        <w:jc w:val="left"/>
        <w:rPr>
          <w:b/>
          <w:sz w:val="24"/>
        </w:rPr>
      </w:pPr>
      <w:r>
        <w:rPr>
          <w:b/>
          <w:sz w:val="24"/>
        </w:rPr>
        <w:t xml:space="preserve">Step 2: </w:t>
      </w:r>
      <w:r w:rsidRPr="006B6FC6">
        <w:rPr>
          <w:b/>
          <w:sz w:val="24"/>
        </w:rPr>
        <w:t>Experiment</w:t>
      </w:r>
      <w:r>
        <w:rPr>
          <w:b/>
          <w:sz w:val="24"/>
        </w:rPr>
        <w:t xml:space="preserve"> Procedure</w:t>
      </w:r>
    </w:p>
    <w:p w14:paraId="0C767A5D" w14:textId="4BD1B446" w:rsidR="00BC0D72" w:rsidRDefault="00BC0D72" w:rsidP="00BC0D72">
      <w:pPr>
        <w:spacing w:line="360" w:lineRule="auto"/>
        <w:jc w:val="left"/>
        <w:rPr>
          <w:sz w:val="24"/>
        </w:rPr>
      </w:pPr>
      <w:r>
        <w:rPr>
          <w:sz w:val="24"/>
        </w:rPr>
        <w:t>Prior research has found that</w:t>
      </w:r>
      <w:r w:rsidRPr="0069385E">
        <w:rPr>
          <w:sz w:val="24"/>
        </w:rPr>
        <w:t xml:space="preserve"> gender</w:t>
      </w:r>
      <w:r>
        <w:rPr>
          <w:sz w:val="24"/>
        </w:rPr>
        <w:t xml:space="preserve">, age </w:t>
      </w:r>
      <w:r w:rsidRPr="0069385E">
        <w:rPr>
          <w:sz w:val="24"/>
        </w:rPr>
        <w:t xml:space="preserve">and photos may impact a person’s </w:t>
      </w:r>
      <w:r>
        <w:rPr>
          <w:sz w:val="24"/>
        </w:rPr>
        <w:t>perception</w:t>
      </w:r>
      <w:r w:rsidRPr="0069385E">
        <w:rPr>
          <w:sz w:val="24"/>
        </w:rPr>
        <w:t xml:space="preserve"> of </w:t>
      </w:r>
      <w:r>
        <w:rPr>
          <w:sz w:val="24"/>
        </w:rPr>
        <w:t>personal profiles</w:t>
      </w:r>
      <w:r w:rsidRPr="0069385E">
        <w:rPr>
          <w:sz w:val="24"/>
        </w:rPr>
        <w:t xml:space="preserve"> </w:t>
      </w:r>
      <w:r>
        <w:rPr>
          <w:sz w:val="24"/>
        </w:rPr>
        <w:t>information in the virtual environment</w:t>
      </w:r>
      <w:r w:rsidR="00B223CA">
        <w:rPr>
          <w:sz w:val="24"/>
        </w:rPr>
        <w:t xml:space="preserve"> </w:t>
      </w:r>
      <w:r>
        <w:rPr>
          <w:sz w:val="24"/>
        </w:rPr>
        <w:t>[1, 2]. Therefore, the same profile picture, including gender and appearance, was chosen</w:t>
      </w:r>
      <w:r>
        <w:rPr>
          <w:rFonts w:hint="eastAsia"/>
          <w:sz w:val="24"/>
        </w:rPr>
        <w:t xml:space="preserve"> for all</w:t>
      </w:r>
      <w:r>
        <w:rPr>
          <w:sz w:val="24"/>
        </w:rPr>
        <w:t xml:space="preserve"> subjects to minimize </w:t>
      </w:r>
      <w:r w:rsidRPr="002E444E">
        <w:rPr>
          <w:sz w:val="24"/>
        </w:rPr>
        <w:t xml:space="preserve">any bias based on the </w:t>
      </w:r>
      <w:r>
        <w:rPr>
          <w:sz w:val="24"/>
        </w:rPr>
        <w:t xml:space="preserve">physician’s characteristics and test the </w:t>
      </w:r>
      <w:r w:rsidRPr="00CC6F67">
        <w:rPr>
          <w:sz w:val="24"/>
        </w:rPr>
        <w:t>argument strength</w:t>
      </w:r>
      <w:r>
        <w:rPr>
          <w:sz w:val="24"/>
        </w:rPr>
        <w:t xml:space="preserve"> of profile information. Besides, </w:t>
      </w:r>
      <w:r w:rsidRPr="00AB14CA">
        <w:rPr>
          <w:sz w:val="24"/>
        </w:rPr>
        <w:t>the order</w:t>
      </w:r>
      <w:r>
        <w:rPr>
          <w:sz w:val="24"/>
        </w:rPr>
        <w:t>ing</w:t>
      </w:r>
      <w:r w:rsidRPr="00AB14CA">
        <w:rPr>
          <w:sz w:val="24"/>
        </w:rPr>
        <w:t xml:space="preserve"> changes randomly</w:t>
      </w:r>
      <w:r>
        <w:rPr>
          <w:sz w:val="24"/>
        </w:rPr>
        <w:t xml:space="preserve"> </w:t>
      </w:r>
      <w:r w:rsidRPr="00AB14CA">
        <w:rPr>
          <w:sz w:val="24"/>
        </w:rPr>
        <w:t xml:space="preserve">to limit any potential confusion in the display order of </w:t>
      </w:r>
      <w:r>
        <w:rPr>
          <w:sz w:val="24"/>
        </w:rPr>
        <w:t>profile information</w:t>
      </w:r>
      <w:r w:rsidRPr="00AB14CA">
        <w:rPr>
          <w:sz w:val="24"/>
        </w:rPr>
        <w:t xml:space="preserve">. </w:t>
      </w:r>
      <w:r>
        <w:rPr>
          <w:sz w:val="24"/>
        </w:rPr>
        <w:t>For example</w:t>
      </w:r>
      <w:r w:rsidRPr="00AB14CA">
        <w:rPr>
          <w:sz w:val="24"/>
        </w:rPr>
        <w:t xml:space="preserve">, one </w:t>
      </w:r>
      <w:r>
        <w:rPr>
          <w:sz w:val="24"/>
        </w:rPr>
        <w:t>subject</w:t>
      </w:r>
      <w:r w:rsidRPr="00AB14CA">
        <w:rPr>
          <w:sz w:val="24"/>
        </w:rPr>
        <w:t xml:space="preserve"> first sees the information showing the doctor's status capital (</w:t>
      </w:r>
      <w:r w:rsidRPr="00FC76AF">
        <w:rPr>
          <w:sz w:val="24"/>
        </w:rPr>
        <w:t>Character A</w:t>
      </w:r>
      <w:r w:rsidRPr="00AB14CA">
        <w:rPr>
          <w:sz w:val="24"/>
        </w:rPr>
        <w:t>), then the information about decision</w:t>
      </w:r>
      <w:r>
        <w:rPr>
          <w:sz w:val="24"/>
        </w:rPr>
        <w:t>al</w:t>
      </w:r>
      <w:r w:rsidRPr="00AB14CA">
        <w:rPr>
          <w:sz w:val="24"/>
        </w:rPr>
        <w:t xml:space="preserve"> capital (</w:t>
      </w:r>
      <w:r w:rsidRPr="00FC76AF">
        <w:rPr>
          <w:sz w:val="24"/>
        </w:rPr>
        <w:t xml:space="preserve">Character </w:t>
      </w:r>
      <w:r>
        <w:rPr>
          <w:sz w:val="24"/>
        </w:rPr>
        <w:t>B</w:t>
      </w:r>
      <w:r w:rsidRPr="00AB14CA">
        <w:rPr>
          <w:sz w:val="24"/>
        </w:rPr>
        <w:t xml:space="preserve">), while another participant may see </w:t>
      </w:r>
      <w:r w:rsidRPr="00FC76AF">
        <w:rPr>
          <w:sz w:val="24"/>
        </w:rPr>
        <w:t xml:space="preserve">Character </w:t>
      </w:r>
      <w:r>
        <w:rPr>
          <w:sz w:val="24"/>
        </w:rPr>
        <w:t>B</w:t>
      </w:r>
      <w:r w:rsidRPr="00AB14CA">
        <w:rPr>
          <w:sz w:val="24"/>
        </w:rPr>
        <w:t xml:space="preserve"> first</w:t>
      </w:r>
      <w:r>
        <w:rPr>
          <w:sz w:val="24"/>
        </w:rPr>
        <w:t>ly</w:t>
      </w:r>
      <w:r w:rsidRPr="00AB14CA">
        <w:rPr>
          <w:sz w:val="24"/>
        </w:rPr>
        <w:t xml:space="preserve"> and then </w:t>
      </w:r>
      <w:r w:rsidRPr="00FC76AF">
        <w:rPr>
          <w:sz w:val="24"/>
        </w:rPr>
        <w:t>Character A</w:t>
      </w:r>
      <w:r w:rsidRPr="00AB14CA">
        <w:rPr>
          <w:sz w:val="24"/>
        </w:rPr>
        <w:t>.</w:t>
      </w:r>
      <w:r>
        <w:rPr>
          <w:rFonts w:hint="eastAsia"/>
          <w:sz w:val="24"/>
        </w:rPr>
        <w:t xml:space="preserve"> </w:t>
      </w:r>
      <w:r>
        <w:rPr>
          <w:sz w:val="24"/>
        </w:rPr>
        <w:t>A</w:t>
      </w:r>
      <w:r w:rsidRPr="007003FA">
        <w:rPr>
          <w:sz w:val="24"/>
        </w:rPr>
        <w:t xml:space="preserve"> detailed description of the</w:t>
      </w:r>
      <w:r>
        <w:rPr>
          <w:sz w:val="24"/>
        </w:rPr>
        <w:t xml:space="preserve"> e</w:t>
      </w:r>
      <w:r w:rsidRPr="00A243BB">
        <w:rPr>
          <w:sz w:val="24"/>
        </w:rPr>
        <w:t>xperimental</w:t>
      </w:r>
      <w:r w:rsidRPr="007003FA">
        <w:rPr>
          <w:sz w:val="24"/>
        </w:rPr>
        <w:t xml:space="preserve"> treatments</w:t>
      </w:r>
      <w:r>
        <w:rPr>
          <w:sz w:val="24"/>
        </w:rPr>
        <w:t xml:space="preserve"> </w:t>
      </w:r>
      <w:r w:rsidRPr="005618B0">
        <w:rPr>
          <w:sz w:val="24"/>
        </w:rPr>
        <w:t>is provided in</w:t>
      </w:r>
      <w:r>
        <w:rPr>
          <w:sz w:val="24"/>
        </w:rPr>
        <w:t xml:space="preserve"> Table A1. </w:t>
      </w:r>
    </w:p>
    <w:p w14:paraId="38410299" w14:textId="77777777" w:rsidR="00BC0D72" w:rsidRDefault="00BC0D72" w:rsidP="00BC0D72">
      <w:pPr>
        <w:spacing w:line="360" w:lineRule="auto"/>
        <w:jc w:val="left"/>
        <w:rPr>
          <w:sz w:val="24"/>
        </w:rPr>
      </w:pPr>
      <w:proofErr w:type="spellStart"/>
      <w:r w:rsidRPr="009309BA">
        <w:rPr>
          <w:sz w:val="24"/>
        </w:rPr>
        <w:t>Toulmin's</w:t>
      </w:r>
      <w:proofErr w:type="spellEnd"/>
      <w:r w:rsidRPr="009309BA">
        <w:rPr>
          <w:sz w:val="24"/>
        </w:rPr>
        <w:t xml:space="preserve"> argumentation model was used to determine the strength of the argument represented by the PI. Specific elements and information related to each dimension of professional capital assessed are included in each physician PI displayed. For example, a profile for status capital included a claim under the profile summary. "I am a chief physician in a top hospital and have been engaged in clinical, scientific research, and teaching work for many years," it added. Data is represented by information provided by physicians to support this summary statement. In this study, we collected data from a variety of sources, including clinic title, academic title, and affiliated hospital level. On the PI, the backing is presented as "Title of Good Doctor </w:t>
      </w:r>
      <w:r w:rsidRPr="009309BA">
        <w:rPr>
          <w:sz w:val="24"/>
        </w:rPr>
        <w:lastRenderedPageBreak/>
        <w:t>of The Year." The presentation of information that could elicit perceptions of professional capital that was not being assessed was controlled. Table A2 contains a complete list of the manipulated profile information.</w:t>
      </w:r>
      <w:r>
        <w:rPr>
          <w:sz w:val="24"/>
        </w:rPr>
        <w:t xml:space="preserve"> </w:t>
      </w:r>
    </w:p>
    <w:p w14:paraId="310D85FE" w14:textId="77777777" w:rsidR="00BC0D72" w:rsidRDefault="00BC0D72" w:rsidP="00BC0D72">
      <w:pPr>
        <w:spacing w:line="360" w:lineRule="auto"/>
        <w:jc w:val="left"/>
        <w:rPr>
          <w:sz w:val="24"/>
        </w:rPr>
      </w:pPr>
      <w:r>
        <w:rPr>
          <w:sz w:val="24"/>
        </w:rPr>
        <w:t xml:space="preserve">Table A1 </w:t>
      </w:r>
      <w:r w:rsidRPr="00A243BB">
        <w:rPr>
          <w:sz w:val="24"/>
        </w:rPr>
        <w:t>Experimental Treat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9"/>
        <w:gridCol w:w="1535"/>
        <w:gridCol w:w="2537"/>
        <w:gridCol w:w="2812"/>
      </w:tblGrid>
      <w:tr w:rsidR="00BC0D72" w:rsidRPr="00962F2C" w14:paraId="323ADB10" w14:textId="77777777" w:rsidTr="000D1812">
        <w:tc>
          <w:tcPr>
            <w:tcW w:w="0" w:type="auto"/>
            <w:shd w:val="clear" w:color="auto" w:fill="auto"/>
          </w:tcPr>
          <w:p w14:paraId="6EDA3604" w14:textId="77777777" w:rsidR="00BC0D72" w:rsidRPr="00BC1469" w:rsidRDefault="00BC0D72" w:rsidP="000D1812">
            <w:pPr>
              <w:jc w:val="left"/>
              <w:rPr>
                <w:sz w:val="15"/>
                <w:szCs w:val="15"/>
              </w:rPr>
            </w:pPr>
            <w:r w:rsidRPr="00BC1469">
              <w:rPr>
                <w:sz w:val="15"/>
                <w:szCs w:val="15"/>
              </w:rPr>
              <w:t>Profile Information</w:t>
            </w:r>
          </w:p>
        </w:tc>
        <w:tc>
          <w:tcPr>
            <w:tcW w:w="0" w:type="auto"/>
            <w:shd w:val="clear" w:color="auto" w:fill="auto"/>
          </w:tcPr>
          <w:p w14:paraId="44572200" w14:textId="77777777" w:rsidR="00BC0D72" w:rsidRPr="00962F2C" w:rsidRDefault="00BC0D72" w:rsidP="000D1812">
            <w:pPr>
              <w:jc w:val="left"/>
              <w:rPr>
                <w:sz w:val="15"/>
                <w:szCs w:val="15"/>
              </w:rPr>
            </w:pPr>
            <w:r w:rsidRPr="00962F2C">
              <w:rPr>
                <w:sz w:val="15"/>
                <w:szCs w:val="15"/>
              </w:rPr>
              <w:t>Argument Strength</w:t>
            </w:r>
          </w:p>
        </w:tc>
        <w:tc>
          <w:tcPr>
            <w:tcW w:w="0" w:type="auto"/>
            <w:shd w:val="clear" w:color="auto" w:fill="auto"/>
          </w:tcPr>
          <w:p w14:paraId="5DC03F3A" w14:textId="77777777" w:rsidR="00BC0D72" w:rsidRPr="00962F2C" w:rsidRDefault="00BC0D72" w:rsidP="000D1812">
            <w:pPr>
              <w:jc w:val="left"/>
              <w:rPr>
                <w:sz w:val="15"/>
                <w:szCs w:val="15"/>
              </w:rPr>
            </w:pPr>
            <w:r w:rsidRPr="00962F2C">
              <w:rPr>
                <w:sz w:val="15"/>
                <w:szCs w:val="15"/>
              </w:rPr>
              <w:t>Status Capital</w:t>
            </w:r>
          </w:p>
        </w:tc>
        <w:tc>
          <w:tcPr>
            <w:tcW w:w="0" w:type="auto"/>
            <w:shd w:val="clear" w:color="auto" w:fill="auto"/>
          </w:tcPr>
          <w:p w14:paraId="33467D1F" w14:textId="77777777" w:rsidR="00BC0D72" w:rsidRPr="00962F2C" w:rsidRDefault="00BC0D72" w:rsidP="000D1812">
            <w:pPr>
              <w:jc w:val="left"/>
              <w:rPr>
                <w:sz w:val="15"/>
                <w:szCs w:val="15"/>
              </w:rPr>
            </w:pPr>
            <w:r w:rsidRPr="00962F2C">
              <w:rPr>
                <w:sz w:val="15"/>
                <w:szCs w:val="15"/>
              </w:rPr>
              <w:t>Decisional Capital</w:t>
            </w:r>
          </w:p>
        </w:tc>
      </w:tr>
      <w:tr w:rsidR="00BC0D72" w:rsidRPr="00962F2C" w14:paraId="46883318" w14:textId="77777777" w:rsidTr="000D1812">
        <w:tc>
          <w:tcPr>
            <w:tcW w:w="0" w:type="auto"/>
            <w:vMerge w:val="restart"/>
            <w:shd w:val="clear" w:color="auto" w:fill="auto"/>
          </w:tcPr>
          <w:p w14:paraId="16F2D59F" w14:textId="77777777" w:rsidR="00BC0D72" w:rsidRPr="00962F2C" w:rsidRDefault="00BC0D72" w:rsidP="000D1812">
            <w:pPr>
              <w:jc w:val="left"/>
              <w:rPr>
                <w:sz w:val="15"/>
                <w:szCs w:val="15"/>
              </w:rPr>
            </w:pPr>
            <w:r w:rsidRPr="00962F2C">
              <w:rPr>
                <w:sz w:val="15"/>
                <w:szCs w:val="15"/>
              </w:rPr>
              <w:t>Self-Generated</w:t>
            </w:r>
          </w:p>
        </w:tc>
        <w:tc>
          <w:tcPr>
            <w:tcW w:w="0" w:type="auto"/>
            <w:shd w:val="clear" w:color="auto" w:fill="auto"/>
          </w:tcPr>
          <w:p w14:paraId="7CFA024F" w14:textId="77777777" w:rsidR="00BC0D72" w:rsidRPr="00962F2C" w:rsidRDefault="00BC0D72" w:rsidP="000D1812">
            <w:pPr>
              <w:jc w:val="left"/>
              <w:rPr>
                <w:sz w:val="15"/>
                <w:szCs w:val="15"/>
              </w:rPr>
            </w:pPr>
            <w:r w:rsidRPr="00962F2C">
              <w:rPr>
                <w:rFonts w:hint="eastAsia"/>
                <w:sz w:val="15"/>
                <w:szCs w:val="15"/>
              </w:rPr>
              <w:t>Clai</w:t>
            </w:r>
            <w:r w:rsidRPr="00962F2C">
              <w:rPr>
                <w:sz w:val="15"/>
                <w:szCs w:val="15"/>
              </w:rPr>
              <w:t>m Only</w:t>
            </w:r>
          </w:p>
        </w:tc>
        <w:tc>
          <w:tcPr>
            <w:tcW w:w="0" w:type="auto"/>
            <w:shd w:val="clear" w:color="auto" w:fill="auto"/>
          </w:tcPr>
          <w:p w14:paraId="1E3790D4" w14:textId="77777777" w:rsidR="00BC0D72" w:rsidRPr="00962F2C" w:rsidRDefault="00BC0D72" w:rsidP="000D1812">
            <w:pPr>
              <w:jc w:val="left"/>
              <w:rPr>
                <w:sz w:val="15"/>
                <w:szCs w:val="15"/>
              </w:rPr>
            </w:pPr>
            <w:r w:rsidRPr="00962F2C">
              <w:rPr>
                <w:sz w:val="15"/>
                <w:szCs w:val="15"/>
              </w:rPr>
              <w:t>Character A1 – Status Capital Claim</w:t>
            </w:r>
          </w:p>
        </w:tc>
        <w:tc>
          <w:tcPr>
            <w:tcW w:w="0" w:type="auto"/>
            <w:shd w:val="clear" w:color="auto" w:fill="auto"/>
          </w:tcPr>
          <w:p w14:paraId="54BBDFDE" w14:textId="77777777" w:rsidR="00BC0D72" w:rsidRPr="00962F2C" w:rsidRDefault="00BC0D72" w:rsidP="000D1812">
            <w:pPr>
              <w:jc w:val="left"/>
              <w:rPr>
                <w:sz w:val="15"/>
                <w:szCs w:val="15"/>
              </w:rPr>
            </w:pPr>
            <w:r w:rsidRPr="00962F2C">
              <w:rPr>
                <w:sz w:val="15"/>
                <w:szCs w:val="15"/>
              </w:rPr>
              <w:t xml:space="preserve">Character </w:t>
            </w:r>
            <w:r>
              <w:rPr>
                <w:sz w:val="15"/>
                <w:szCs w:val="15"/>
              </w:rPr>
              <w:t>B1</w:t>
            </w:r>
            <w:r w:rsidRPr="00962F2C">
              <w:rPr>
                <w:sz w:val="15"/>
                <w:szCs w:val="15"/>
              </w:rPr>
              <w:t xml:space="preserve"> – Decisional Capital Claim</w:t>
            </w:r>
          </w:p>
        </w:tc>
      </w:tr>
      <w:tr w:rsidR="00BC0D72" w:rsidRPr="00962F2C" w14:paraId="50543C97" w14:textId="77777777" w:rsidTr="000D1812">
        <w:tc>
          <w:tcPr>
            <w:tcW w:w="0" w:type="auto"/>
            <w:vMerge/>
            <w:shd w:val="clear" w:color="auto" w:fill="auto"/>
          </w:tcPr>
          <w:p w14:paraId="721D0BB0" w14:textId="77777777" w:rsidR="00BC0D72" w:rsidRPr="00962F2C" w:rsidRDefault="00BC0D72" w:rsidP="000D1812">
            <w:pPr>
              <w:jc w:val="left"/>
              <w:rPr>
                <w:sz w:val="15"/>
                <w:szCs w:val="15"/>
              </w:rPr>
            </w:pPr>
          </w:p>
        </w:tc>
        <w:tc>
          <w:tcPr>
            <w:tcW w:w="0" w:type="auto"/>
            <w:shd w:val="clear" w:color="auto" w:fill="auto"/>
          </w:tcPr>
          <w:p w14:paraId="5F565553" w14:textId="77777777" w:rsidR="00BC0D72" w:rsidRPr="00962F2C" w:rsidRDefault="00BC0D72" w:rsidP="000D1812">
            <w:pPr>
              <w:jc w:val="left"/>
              <w:rPr>
                <w:sz w:val="15"/>
                <w:szCs w:val="15"/>
              </w:rPr>
            </w:pPr>
            <w:proofErr w:type="spellStart"/>
            <w:r w:rsidRPr="00962F2C">
              <w:rPr>
                <w:rFonts w:hint="eastAsia"/>
                <w:sz w:val="15"/>
                <w:szCs w:val="15"/>
              </w:rPr>
              <w:t>Claim+Da</w:t>
            </w:r>
            <w:r w:rsidRPr="00962F2C">
              <w:rPr>
                <w:sz w:val="15"/>
                <w:szCs w:val="15"/>
              </w:rPr>
              <w:t>ta</w:t>
            </w:r>
            <w:proofErr w:type="spellEnd"/>
          </w:p>
        </w:tc>
        <w:tc>
          <w:tcPr>
            <w:tcW w:w="0" w:type="auto"/>
            <w:shd w:val="clear" w:color="auto" w:fill="auto"/>
          </w:tcPr>
          <w:p w14:paraId="0E142AB2" w14:textId="77777777" w:rsidR="00BC0D72" w:rsidRPr="00962F2C" w:rsidRDefault="00BC0D72" w:rsidP="000D1812">
            <w:pPr>
              <w:jc w:val="left"/>
              <w:rPr>
                <w:sz w:val="15"/>
                <w:szCs w:val="15"/>
              </w:rPr>
            </w:pPr>
            <w:r w:rsidRPr="00962F2C">
              <w:rPr>
                <w:sz w:val="15"/>
                <w:szCs w:val="15"/>
              </w:rPr>
              <w:t>Character A1 – Status Capital Claim</w:t>
            </w:r>
          </w:p>
          <w:p w14:paraId="36B6A477" w14:textId="77777777" w:rsidR="00BC0D72" w:rsidRPr="00962F2C" w:rsidRDefault="00BC0D72" w:rsidP="000D1812">
            <w:pPr>
              <w:jc w:val="left"/>
              <w:rPr>
                <w:sz w:val="15"/>
                <w:szCs w:val="15"/>
              </w:rPr>
            </w:pPr>
            <w:r w:rsidRPr="00962F2C">
              <w:rPr>
                <w:sz w:val="15"/>
                <w:szCs w:val="15"/>
              </w:rPr>
              <w:t xml:space="preserve">Character </w:t>
            </w:r>
            <w:r>
              <w:rPr>
                <w:sz w:val="15"/>
                <w:szCs w:val="15"/>
              </w:rPr>
              <w:t>A2</w:t>
            </w:r>
            <w:r w:rsidRPr="00962F2C">
              <w:rPr>
                <w:sz w:val="15"/>
                <w:szCs w:val="15"/>
              </w:rPr>
              <w:t xml:space="preserve"> – Status Capital Data</w:t>
            </w:r>
          </w:p>
        </w:tc>
        <w:tc>
          <w:tcPr>
            <w:tcW w:w="0" w:type="auto"/>
            <w:shd w:val="clear" w:color="auto" w:fill="auto"/>
          </w:tcPr>
          <w:p w14:paraId="17D02CBE" w14:textId="77777777" w:rsidR="00BC0D72" w:rsidRPr="00962F2C" w:rsidRDefault="00BC0D72" w:rsidP="000D1812">
            <w:pPr>
              <w:jc w:val="left"/>
              <w:rPr>
                <w:sz w:val="15"/>
                <w:szCs w:val="15"/>
              </w:rPr>
            </w:pPr>
            <w:r w:rsidRPr="00962F2C">
              <w:rPr>
                <w:sz w:val="15"/>
                <w:szCs w:val="15"/>
              </w:rPr>
              <w:t xml:space="preserve">Character </w:t>
            </w:r>
            <w:r>
              <w:rPr>
                <w:sz w:val="15"/>
                <w:szCs w:val="15"/>
              </w:rPr>
              <w:t>B1</w:t>
            </w:r>
            <w:r w:rsidRPr="00962F2C">
              <w:rPr>
                <w:sz w:val="15"/>
                <w:szCs w:val="15"/>
              </w:rPr>
              <w:t xml:space="preserve"> – Decisional Capital Claim</w:t>
            </w:r>
          </w:p>
          <w:p w14:paraId="285141C0" w14:textId="77777777" w:rsidR="00BC0D72" w:rsidRPr="00962F2C" w:rsidRDefault="00BC0D72" w:rsidP="000D1812">
            <w:pPr>
              <w:jc w:val="left"/>
              <w:rPr>
                <w:sz w:val="15"/>
                <w:szCs w:val="15"/>
              </w:rPr>
            </w:pPr>
            <w:r w:rsidRPr="00962F2C">
              <w:rPr>
                <w:sz w:val="15"/>
                <w:szCs w:val="15"/>
              </w:rPr>
              <w:t xml:space="preserve">Character </w:t>
            </w:r>
            <w:r>
              <w:rPr>
                <w:sz w:val="15"/>
                <w:szCs w:val="15"/>
              </w:rPr>
              <w:t>B</w:t>
            </w:r>
            <w:r w:rsidRPr="00962F2C">
              <w:rPr>
                <w:sz w:val="15"/>
                <w:szCs w:val="15"/>
              </w:rPr>
              <w:t>2 – Decisional Capital Data</w:t>
            </w:r>
          </w:p>
        </w:tc>
      </w:tr>
      <w:tr w:rsidR="00BC0D72" w:rsidRPr="00962F2C" w14:paraId="15F69269" w14:textId="77777777" w:rsidTr="000D1812">
        <w:tc>
          <w:tcPr>
            <w:tcW w:w="0" w:type="auto"/>
            <w:shd w:val="clear" w:color="auto" w:fill="auto"/>
          </w:tcPr>
          <w:p w14:paraId="4AA53E87" w14:textId="77777777" w:rsidR="00BC0D72" w:rsidRPr="00962F2C" w:rsidRDefault="00BC0D72" w:rsidP="000D1812">
            <w:pPr>
              <w:jc w:val="left"/>
              <w:rPr>
                <w:sz w:val="15"/>
                <w:szCs w:val="15"/>
              </w:rPr>
            </w:pPr>
            <w:r w:rsidRPr="00962F2C">
              <w:rPr>
                <w:sz w:val="15"/>
                <w:szCs w:val="15"/>
              </w:rPr>
              <w:t>System-Generated</w:t>
            </w:r>
          </w:p>
        </w:tc>
        <w:tc>
          <w:tcPr>
            <w:tcW w:w="0" w:type="auto"/>
            <w:shd w:val="clear" w:color="auto" w:fill="auto"/>
          </w:tcPr>
          <w:p w14:paraId="405C9A6F" w14:textId="77777777" w:rsidR="00BC0D72" w:rsidRPr="00962F2C" w:rsidRDefault="00BC0D72" w:rsidP="000D1812">
            <w:pPr>
              <w:jc w:val="left"/>
              <w:rPr>
                <w:sz w:val="15"/>
                <w:szCs w:val="15"/>
              </w:rPr>
            </w:pPr>
            <w:proofErr w:type="spellStart"/>
            <w:r w:rsidRPr="00962F2C">
              <w:rPr>
                <w:rFonts w:hint="eastAsia"/>
                <w:sz w:val="15"/>
                <w:szCs w:val="15"/>
              </w:rPr>
              <w:t>Claim+Da</w:t>
            </w:r>
            <w:r w:rsidRPr="00962F2C">
              <w:rPr>
                <w:sz w:val="15"/>
                <w:szCs w:val="15"/>
              </w:rPr>
              <w:t>ta+Backing</w:t>
            </w:r>
            <w:proofErr w:type="spellEnd"/>
          </w:p>
        </w:tc>
        <w:tc>
          <w:tcPr>
            <w:tcW w:w="0" w:type="auto"/>
            <w:shd w:val="clear" w:color="auto" w:fill="auto"/>
          </w:tcPr>
          <w:p w14:paraId="3B9D628D" w14:textId="77777777" w:rsidR="00BC0D72" w:rsidRPr="00962F2C" w:rsidRDefault="00BC0D72" w:rsidP="000D1812">
            <w:pPr>
              <w:jc w:val="left"/>
              <w:rPr>
                <w:sz w:val="15"/>
                <w:szCs w:val="15"/>
              </w:rPr>
            </w:pPr>
            <w:r w:rsidRPr="00962F2C">
              <w:rPr>
                <w:sz w:val="15"/>
                <w:szCs w:val="15"/>
              </w:rPr>
              <w:t>Character A1 – Status Capital Claim</w:t>
            </w:r>
          </w:p>
          <w:p w14:paraId="1FDA86FA" w14:textId="77777777" w:rsidR="00BC0D72" w:rsidRPr="00962F2C" w:rsidRDefault="00BC0D72" w:rsidP="000D1812">
            <w:pPr>
              <w:jc w:val="left"/>
              <w:rPr>
                <w:sz w:val="15"/>
                <w:szCs w:val="15"/>
              </w:rPr>
            </w:pPr>
            <w:r w:rsidRPr="00962F2C">
              <w:rPr>
                <w:sz w:val="15"/>
                <w:szCs w:val="15"/>
              </w:rPr>
              <w:t xml:space="preserve">Character </w:t>
            </w:r>
            <w:r>
              <w:rPr>
                <w:sz w:val="15"/>
                <w:szCs w:val="15"/>
              </w:rPr>
              <w:t>A2</w:t>
            </w:r>
            <w:r w:rsidRPr="00962F2C">
              <w:rPr>
                <w:sz w:val="15"/>
                <w:szCs w:val="15"/>
              </w:rPr>
              <w:t xml:space="preserve"> – Status Capital Data</w:t>
            </w:r>
          </w:p>
          <w:p w14:paraId="1D78F0CD" w14:textId="77777777" w:rsidR="00BC0D72" w:rsidRPr="00962F2C" w:rsidRDefault="00BC0D72" w:rsidP="000D1812">
            <w:pPr>
              <w:jc w:val="left"/>
              <w:rPr>
                <w:sz w:val="15"/>
                <w:szCs w:val="15"/>
              </w:rPr>
            </w:pPr>
            <w:r w:rsidRPr="00962F2C">
              <w:rPr>
                <w:sz w:val="15"/>
                <w:szCs w:val="15"/>
              </w:rPr>
              <w:t xml:space="preserve">Character </w:t>
            </w:r>
            <w:r>
              <w:rPr>
                <w:sz w:val="15"/>
                <w:szCs w:val="15"/>
              </w:rPr>
              <w:t>A3</w:t>
            </w:r>
            <w:r w:rsidRPr="00962F2C">
              <w:rPr>
                <w:sz w:val="15"/>
                <w:szCs w:val="15"/>
              </w:rPr>
              <w:t xml:space="preserve"> – Status Capital Backing</w:t>
            </w:r>
          </w:p>
        </w:tc>
        <w:tc>
          <w:tcPr>
            <w:tcW w:w="0" w:type="auto"/>
            <w:shd w:val="clear" w:color="auto" w:fill="auto"/>
          </w:tcPr>
          <w:p w14:paraId="43BAA2FE" w14:textId="77777777" w:rsidR="00BC0D72" w:rsidRPr="00962F2C" w:rsidRDefault="00BC0D72" w:rsidP="000D1812">
            <w:pPr>
              <w:jc w:val="left"/>
              <w:rPr>
                <w:sz w:val="15"/>
                <w:szCs w:val="15"/>
              </w:rPr>
            </w:pPr>
            <w:r w:rsidRPr="00962F2C">
              <w:rPr>
                <w:sz w:val="15"/>
                <w:szCs w:val="15"/>
              </w:rPr>
              <w:t xml:space="preserve">Character </w:t>
            </w:r>
            <w:r>
              <w:rPr>
                <w:sz w:val="15"/>
                <w:szCs w:val="15"/>
              </w:rPr>
              <w:t xml:space="preserve">B1 </w:t>
            </w:r>
            <w:r w:rsidRPr="00962F2C">
              <w:rPr>
                <w:sz w:val="15"/>
                <w:szCs w:val="15"/>
              </w:rPr>
              <w:t>– Decisional Capital Claim</w:t>
            </w:r>
          </w:p>
          <w:p w14:paraId="6A0BBECA" w14:textId="77777777" w:rsidR="00BC0D72" w:rsidRPr="00962F2C" w:rsidRDefault="00BC0D72" w:rsidP="000D1812">
            <w:pPr>
              <w:jc w:val="left"/>
              <w:rPr>
                <w:sz w:val="15"/>
                <w:szCs w:val="15"/>
              </w:rPr>
            </w:pPr>
            <w:r w:rsidRPr="00962F2C">
              <w:rPr>
                <w:sz w:val="15"/>
                <w:szCs w:val="15"/>
              </w:rPr>
              <w:t>Character B2 – Decisional Capital Data</w:t>
            </w:r>
          </w:p>
          <w:p w14:paraId="5FA34763" w14:textId="77777777" w:rsidR="00BC0D72" w:rsidRPr="00962F2C" w:rsidRDefault="00BC0D72" w:rsidP="000D1812">
            <w:pPr>
              <w:jc w:val="left"/>
              <w:rPr>
                <w:sz w:val="15"/>
                <w:szCs w:val="15"/>
              </w:rPr>
            </w:pPr>
            <w:r w:rsidRPr="00962F2C">
              <w:rPr>
                <w:sz w:val="15"/>
                <w:szCs w:val="15"/>
              </w:rPr>
              <w:t xml:space="preserve">Character </w:t>
            </w:r>
            <w:r>
              <w:rPr>
                <w:sz w:val="15"/>
                <w:szCs w:val="15"/>
              </w:rPr>
              <w:t>B3</w:t>
            </w:r>
            <w:r w:rsidRPr="00962F2C">
              <w:rPr>
                <w:sz w:val="15"/>
                <w:szCs w:val="15"/>
              </w:rPr>
              <w:t xml:space="preserve"> – Decisional Capital Backing</w:t>
            </w:r>
          </w:p>
        </w:tc>
      </w:tr>
    </w:tbl>
    <w:p w14:paraId="2F5B79C5" w14:textId="77777777" w:rsidR="00BC0D72" w:rsidRDefault="00BC0D72" w:rsidP="00BC0D72">
      <w:pPr>
        <w:spacing w:line="360" w:lineRule="auto"/>
        <w:jc w:val="left"/>
        <w:rPr>
          <w:sz w:val="24"/>
        </w:rPr>
      </w:pPr>
    </w:p>
    <w:p w14:paraId="635B5A2C" w14:textId="77777777" w:rsidR="00BC0D72" w:rsidRPr="005618B0" w:rsidRDefault="00BC0D72" w:rsidP="00BC0D72">
      <w:pPr>
        <w:spacing w:line="360" w:lineRule="auto"/>
        <w:jc w:val="left"/>
        <w:rPr>
          <w:sz w:val="24"/>
        </w:rPr>
      </w:pPr>
      <w:r>
        <w:rPr>
          <w:sz w:val="24"/>
        </w:rPr>
        <w:t xml:space="preserve">Table A2 </w:t>
      </w:r>
      <w:r w:rsidRPr="00E335DB">
        <w:rPr>
          <w:sz w:val="24"/>
        </w:rPr>
        <w:t>Profile Information Manipulated</w:t>
      </w:r>
      <w:r>
        <w:rPr>
          <w:rFonts w:hint="eastAsia"/>
          <w:sz w:val="24"/>
        </w:rPr>
        <w:t xml:space="preserve"> across Professional Capita</w:t>
      </w:r>
      <w:r>
        <w:rPr>
          <w:sz w:val="24"/>
        </w:rPr>
        <w:t>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9"/>
        <w:gridCol w:w="1833"/>
        <w:gridCol w:w="2475"/>
        <w:gridCol w:w="2252"/>
      </w:tblGrid>
      <w:tr w:rsidR="00BC0D72" w:rsidRPr="00F13942" w14:paraId="785A78F3" w14:textId="77777777" w:rsidTr="000D1812">
        <w:tc>
          <w:tcPr>
            <w:tcW w:w="0" w:type="auto"/>
            <w:shd w:val="clear" w:color="auto" w:fill="auto"/>
          </w:tcPr>
          <w:p w14:paraId="429F417F" w14:textId="77777777" w:rsidR="00BC0D72" w:rsidRPr="00BC1469" w:rsidRDefault="00BC0D72" w:rsidP="000D1812">
            <w:pPr>
              <w:rPr>
                <w:sz w:val="15"/>
                <w:szCs w:val="15"/>
              </w:rPr>
            </w:pPr>
            <w:r w:rsidRPr="00BC1469">
              <w:rPr>
                <w:sz w:val="15"/>
                <w:szCs w:val="15"/>
              </w:rPr>
              <w:t>Dimension</w:t>
            </w:r>
          </w:p>
        </w:tc>
        <w:tc>
          <w:tcPr>
            <w:tcW w:w="0" w:type="auto"/>
            <w:shd w:val="clear" w:color="auto" w:fill="auto"/>
          </w:tcPr>
          <w:p w14:paraId="72A0741C" w14:textId="77777777" w:rsidR="00BC0D72" w:rsidRPr="00962F2C" w:rsidRDefault="00BC0D72" w:rsidP="000D1812">
            <w:pPr>
              <w:rPr>
                <w:sz w:val="15"/>
                <w:szCs w:val="15"/>
              </w:rPr>
            </w:pPr>
            <w:r w:rsidRPr="00962F2C">
              <w:rPr>
                <w:sz w:val="15"/>
                <w:szCs w:val="15"/>
              </w:rPr>
              <w:t>Claim</w:t>
            </w:r>
          </w:p>
        </w:tc>
        <w:tc>
          <w:tcPr>
            <w:tcW w:w="0" w:type="auto"/>
            <w:shd w:val="clear" w:color="auto" w:fill="auto"/>
          </w:tcPr>
          <w:p w14:paraId="1093413F" w14:textId="77777777" w:rsidR="00BC0D72" w:rsidRPr="00962F2C" w:rsidRDefault="00BC0D72" w:rsidP="000D1812">
            <w:pPr>
              <w:rPr>
                <w:sz w:val="15"/>
                <w:szCs w:val="15"/>
              </w:rPr>
            </w:pPr>
            <w:r w:rsidRPr="00962F2C">
              <w:rPr>
                <w:sz w:val="15"/>
                <w:szCs w:val="15"/>
              </w:rPr>
              <w:t>Data</w:t>
            </w:r>
          </w:p>
        </w:tc>
        <w:tc>
          <w:tcPr>
            <w:tcW w:w="0" w:type="auto"/>
            <w:shd w:val="clear" w:color="auto" w:fill="auto"/>
          </w:tcPr>
          <w:p w14:paraId="7C3AD717" w14:textId="77777777" w:rsidR="00BC0D72" w:rsidRPr="00962F2C" w:rsidRDefault="00BC0D72" w:rsidP="000D1812">
            <w:pPr>
              <w:rPr>
                <w:sz w:val="15"/>
                <w:szCs w:val="15"/>
              </w:rPr>
            </w:pPr>
            <w:r w:rsidRPr="00962F2C">
              <w:rPr>
                <w:sz w:val="15"/>
                <w:szCs w:val="15"/>
              </w:rPr>
              <w:t>Backing</w:t>
            </w:r>
          </w:p>
        </w:tc>
      </w:tr>
      <w:tr w:rsidR="00BC0D72" w:rsidRPr="00F13942" w14:paraId="60E17565" w14:textId="77777777" w:rsidTr="000D1812">
        <w:trPr>
          <w:trHeight w:val="954"/>
        </w:trPr>
        <w:tc>
          <w:tcPr>
            <w:tcW w:w="0" w:type="auto"/>
            <w:shd w:val="clear" w:color="auto" w:fill="auto"/>
          </w:tcPr>
          <w:p w14:paraId="41DEFC30" w14:textId="77777777" w:rsidR="00BC0D72" w:rsidRPr="00BC1469" w:rsidRDefault="00BC0D72" w:rsidP="000D1812">
            <w:pPr>
              <w:rPr>
                <w:sz w:val="15"/>
                <w:szCs w:val="15"/>
              </w:rPr>
            </w:pPr>
            <w:r w:rsidRPr="00BC1469">
              <w:rPr>
                <w:sz w:val="15"/>
                <w:szCs w:val="15"/>
              </w:rPr>
              <w:t>Status Capital</w:t>
            </w:r>
          </w:p>
        </w:tc>
        <w:tc>
          <w:tcPr>
            <w:tcW w:w="0" w:type="auto"/>
            <w:shd w:val="clear" w:color="auto" w:fill="auto"/>
          </w:tcPr>
          <w:p w14:paraId="227D854C" w14:textId="77777777" w:rsidR="00BC0D72" w:rsidRPr="00962F2C" w:rsidRDefault="00BC0D72" w:rsidP="000D1812">
            <w:pPr>
              <w:rPr>
                <w:sz w:val="15"/>
                <w:szCs w:val="15"/>
              </w:rPr>
            </w:pPr>
            <w:r w:rsidRPr="00962F2C">
              <w:rPr>
                <w:sz w:val="15"/>
                <w:szCs w:val="15"/>
              </w:rPr>
              <w:t>Profile summary statement</w:t>
            </w:r>
          </w:p>
        </w:tc>
        <w:tc>
          <w:tcPr>
            <w:tcW w:w="0" w:type="auto"/>
            <w:shd w:val="clear" w:color="auto" w:fill="auto"/>
          </w:tcPr>
          <w:p w14:paraId="446F6F81" w14:textId="77777777" w:rsidR="00BC0D72" w:rsidRPr="00962F2C" w:rsidRDefault="00BC0D72" w:rsidP="000D1812">
            <w:pPr>
              <w:rPr>
                <w:sz w:val="15"/>
                <w:szCs w:val="15"/>
              </w:rPr>
            </w:pPr>
            <w:r w:rsidRPr="00962F2C">
              <w:rPr>
                <w:sz w:val="15"/>
                <w:szCs w:val="15"/>
              </w:rPr>
              <w:t>Doctor’s Clinic Title,</w:t>
            </w:r>
          </w:p>
          <w:p w14:paraId="021578DD" w14:textId="77777777" w:rsidR="00BC0D72" w:rsidRPr="00F13942" w:rsidRDefault="00BC0D72" w:rsidP="000D1812">
            <w:pPr>
              <w:rPr>
                <w:sz w:val="15"/>
                <w:szCs w:val="15"/>
              </w:rPr>
            </w:pPr>
            <w:r w:rsidRPr="00962F2C">
              <w:rPr>
                <w:sz w:val="15"/>
                <w:szCs w:val="15"/>
              </w:rPr>
              <w:t>Doctor’s Academic Title,</w:t>
            </w:r>
          </w:p>
          <w:p w14:paraId="0CCA7754" w14:textId="77777777" w:rsidR="00BC0D72" w:rsidRPr="00962F2C" w:rsidRDefault="00BC0D72" w:rsidP="000D1812">
            <w:pPr>
              <w:rPr>
                <w:sz w:val="15"/>
                <w:szCs w:val="15"/>
              </w:rPr>
            </w:pPr>
            <w:r w:rsidRPr="00BC1469">
              <w:rPr>
                <w:sz w:val="15"/>
                <w:szCs w:val="15"/>
              </w:rPr>
              <w:t>Affiliated Hospital L</w:t>
            </w:r>
            <w:r w:rsidRPr="00962F2C">
              <w:rPr>
                <w:sz w:val="15"/>
                <w:szCs w:val="15"/>
              </w:rPr>
              <w:t>evel,</w:t>
            </w:r>
          </w:p>
        </w:tc>
        <w:tc>
          <w:tcPr>
            <w:tcW w:w="0" w:type="auto"/>
            <w:shd w:val="clear" w:color="auto" w:fill="auto"/>
          </w:tcPr>
          <w:p w14:paraId="4E50781B" w14:textId="77777777" w:rsidR="00BC0D72" w:rsidRPr="00F13942" w:rsidRDefault="00BC0D72" w:rsidP="000D1812">
            <w:pPr>
              <w:rPr>
                <w:sz w:val="15"/>
                <w:szCs w:val="15"/>
              </w:rPr>
            </w:pPr>
            <w:r w:rsidRPr="00962F2C">
              <w:rPr>
                <w:sz w:val="15"/>
                <w:szCs w:val="15"/>
              </w:rPr>
              <w:t>Title of Good Doctor of The Year,</w:t>
            </w:r>
          </w:p>
          <w:p w14:paraId="001C8330" w14:textId="77777777" w:rsidR="00BC0D72" w:rsidRPr="00BC1469" w:rsidRDefault="00BC0D72" w:rsidP="000D1812">
            <w:pPr>
              <w:rPr>
                <w:sz w:val="15"/>
                <w:szCs w:val="15"/>
              </w:rPr>
            </w:pPr>
          </w:p>
        </w:tc>
      </w:tr>
      <w:tr w:rsidR="00BC0D72" w:rsidRPr="00F13942" w14:paraId="1ECE3CB8" w14:textId="77777777" w:rsidTr="000D1812">
        <w:tc>
          <w:tcPr>
            <w:tcW w:w="0" w:type="auto"/>
            <w:shd w:val="clear" w:color="auto" w:fill="auto"/>
          </w:tcPr>
          <w:p w14:paraId="44617CEF" w14:textId="77777777" w:rsidR="00BC0D72" w:rsidRPr="00BC1469" w:rsidRDefault="00BC0D72" w:rsidP="000D1812">
            <w:pPr>
              <w:rPr>
                <w:sz w:val="15"/>
                <w:szCs w:val="15"/>
              </w:rPr>
            </w:pPr>
            <w:r w:rsidRPr="00BC1469">
              <w:rPr>
                <w:sz w:val="15"/>
                <w:szCs w:val="15"/>
              </w:rPr>
              <w:t>Decisional Capital</w:t>
            </w:r>
          </w:p>
        </w:tc>
        <w:tc>
          <w:tcPr>
            <w:tcW w:w="0" w:type="auto"/>
            <w:shd w:val="clear" w:color="auto" w:fill="auto"/>
          </w:tcPr>
          <w:p w14:paraId="6B02AB7F" w14:textId="77777777" w:rsidR="00BC0D72" w:rsidRPr="00962F2C" w:rsidRDefault="00BC0D72" w:rsidP="000D1812">
            <w:pPr>
              <w:rPr>
                <w:sz w:val="15"/>
                <w:szCs w:val="15"/>
              </w:rPr>
            </w:pPr>
            <w:r w:rsidRPr="00962F2C">
              <w:rPr>
                <w:sz w:val="15"/>
                <w:szCs w:val="15"/>
              </w:rPr>
              <w:t>Profile summary statement</w:t>
            </w:r>
          </w:p>
        </w:tc>
        <w:tc>
          <w:tcPr>
            <w:tcW w:w="0" w:type="auto"/>
            <w:shd w:val="clear" w:color="auto" w:fill="auto"/>
          </w:tcPr>
          <w:p w14:paraId="607A1CB3" w14:textId="77777777" w:rsidR="00BC0D72" w:rsidRPr="00962F2C" w:rsidRDefault="00BC0D72" w:rsidP="000D1812">
            <w:pPr>
              <w:rPr>
                <w:sz w:val="15"/>
                <w:szCs w:val="15"/>
              </w:rPr>
            </w:pPr>
            <w:r w:rsidRPr="00962F2C">
              <w:rPr>
                <w:sz w:val="15"/>
                <w:szCs w:val="15"/>
              </w:rPr>
              <w:t>Quantity of Consultation,</w:t>
            </w:r>
          </w:p>
          <w:p w14:paraId="47ABD8B7" w14:textId="77777777" w:rsidR="00BC0D72" w:rsidRPr="00962F2C" w:rsidRDefault="00BC0D72" w:rsidP="000D1812">
            <w:pPr>
              <w:rPr>
                <w:sz w:val="15"/>
                <w:szCs w:val="15"/>
              </w:rPr>
            </w:pPr>
            <w:r w:rsidRPr="00962F2C">
              <w:rPr>
                <w:sz w:val="15"/>
                <w:szCs w:val="15"/>
              </w:rPr>
              <w:t>Quantity of Medical Articles</w:t>
            </w:r>
            <w:r w:rsidRPr="00962F2C">
              <w:rPr>
                <w:sz w:val="15"/>
                <w:szCs w:val="15"/>
              </w:rPr>
              <w:t>，</w:t>
            </w:r>
          </w:p>
          <w:p w14:paraId="26A5CE95" w14:textId="77777777" w:rsidR="00BC0D72" w:rsidRPr="00962F2C" w:rsidRDefault="00BC0D72" w:rsidP="000D1812">
            <w:pPr>
              <w:rPr>
                <w:sz w:val="15"/>
                <w:szCs w:val="15"/>
              </w:rPr>
            </w:pPr>
            <w:r w:rsidRPr="00962F2C">
              <w:rPr>
                <w:sz w:val="15"/>
                <w:szCs w:val="15"/>
              </w:rPr>
              <w:t>Quantity of National Fund Projects</w:t>
            </w:r>
            <w:r w:rsidRPr="00962F2C">
              <w:rPr>
                <w:sz w:val="15"/>
                <w:szCs w:val="15"/>
              </w:rPr>
              <w:t>，</w:t>
            </w:r>
          </w:p>
        </w:tc>
        <w:tc>
          <w:tcPr>
            <w:tcW w:w="0" w:type="auto"/>
            <w:shd w:val="clear" w:color="auto" w:fill="auto"/>
          </w:tcPr>
          <w:p w14:paraId="41F2E566" w14:textId="77777777" w:rsidR="00BC0D72" w:rsidRPr="00962F2C" w:rsidRDefault="00BC0D72" w:rsidP="000D1812">
            <w:pPr>
              <w:rPr>
                <w:sz w:val="15"/>
                <w:szCs w:val="15"/>
              </w:rPr>
            </w:pPr>
            <w:r w:rsidRPr="00962F2C">
              <w:rPr>
                <w:sz w:val="15"/>
                <w:szCs w:val="15"/>
              </w:rPr>
              <w:t>Recommendation,</w:t>
            </w:r>
          </w:p>
          <w:p w14:paraId="1E574788" w14:textId="77777777" w:rsidR="00BC0D72" w:rsidRPr="00962F2C" w:rsidRDefault="00BC0D72" w:rsidP="000D1812">
            <w:pPr>
              <w:rPr>
                <w:sz w:val="15"/>
                <w:szCs w:val="15"/>
              </w:rPr>
            </w:pPr>
            <w:r w:rsidRPr="00962F2C">
              <w:rPr>
                <w:sz w:val="15"/>
                <w:szCs w:val="15"/>
              </w:rPr>
              <w:t>Quality Rating,</w:t>
            </w:r>
          </w:p>
          <w:p w14:paraId="155FFF34" w14:textId="77777777" w:rsidR="00BC0D72" w:rsidRPr="00962F2C" w:rsidRDefault="00BC0D72" w:rsidP="000D1812">
            <w:pPr>
              <w:rPr>
                <w:sz w:val="15"/>
                <w:szCs w:val="15"/>
              </w:rPr>
            </w:pPr>
            <w:r w:rsidRPr="00962F2C">
              <w:rPr>
                <w:sz w:val="15"/>
                <w:szCs w:val="15"/>
              </w:rPr>
              <w:t>Quantity of virtual gift</w:t>
            </w:r>
            <w:r>
              <w:rPr>
                <w:sz w:val="15"/>
                <w:szCs w:val="15"/>
              </w:rPr>
              <w:t>,</w:t>
            </w:r>
          </w:p>
        </w:tc>
      </w:tr>
    </w:tbl>
    <w:p w14:paraId="68FC159D" w14:textId="77777777" w:rsidR="00BC0D72" w:rsidRDefault="00BC0D72" w:rsidP="00BC0D72">
      <w:pPr>
        <w:rPr>
          <w:rFonts w:hint="eastAsia"/>
        </w:rPr>
      </w:pPr>
    </w:p>
    <w:p w14:paraId="6C0956AB" w14:textId="77777777" w:rsidR="00FA20F2" w:rsidRDefault="00FA20F2" w:rsidP="00BC0D72">
      <w:pPr>
        <w:rPr>
          <w:rFonts w:hint="eastAsia"/>
        </w:rPr>
      </w:pPr>
    </w:p>
    <w:p w14:paraId="3B44D9F5" w14:textId="2CCFF456" w:rsidR="00FA20F2" w:rsidRDefault="00FA20F2" w:rsidP="00FA20F2">
      <w:pPr>
        <w:spacing w:line="360" w:lineRule="auto"/>
        <w:jc w:val="left"/>
        <w:rPr>
          <w:b/>
          <w:sz w:val="24"/>
        </w:rPr>
      </w:pPr>
      <w:r w:rsidRPr="00606D8E">
        <w:rPr>
          <w:b/>
          <w:sz w:val="24"/>
        </w:rPr>
        <w:t>Appendix B</w:t>
      </w:r>
      <w:r>
        <w:rPr>
          <w:rFonts w:hint="eastAsia"/>
          <w:b/>
          <w:sz w:val="24"/>
        </w:rPr>
        <w:t xml:space="preserve"> </w:t>
      </w:r>
      <w:r w:rsidRPr="006B6FC6">
        <w:rPr>
          <w:b/>
          <w:sz w:val="24"/>
        </w:rPr>
        <w:t>Measurement Items</w:t>
      </w:r>
    </w:p>
    <w:p w14:paraId="5B6A561B" w14:textId="77777777" w:rsidR="00FA20F2" w:rsidRDefault="00FA20F2" w:rsidP="00FA20F2">
      <w:pPr>
        <w:spacing w:line="360" w:lineRule="auto"/>
        <w:jc w:val="left"/>
        <w:rPr>
          <w:b/>
          <w:sz w:val="24"/>
        </w:rPr>
      </w:pPr>
    </w:p>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3"/>
        <w:gridCol w:w="7570"/>
      </w:tblGrid>
      <w:tr w:rsidR="00FA20F2" w:rsidRPr="0037217D" w14:paraId="67F41E6D" w14:textId="77777777" w:rsidTr="000D1812">
        <w:tc>
          <w:tcPr>
            <w:tcW w:w="0" w:type="auto"/>
            <w:gridSpan w:val="2"/>
            <w:shd w:val="clear" w:color="auto" w:fill="auto"/>
          </w:tcPr>
          <w:p w14:paraId="19763C4D" w14:textId="64F91292" w:rsidR="00FA20F2" w:rsidRPr="00DE6C95" w:rsidRDefault="00FA20F2" w:rsidP="000D1812">
            <w:pPr>
              <w:rPr>
                <w:szCs w:val="21"/>
              </w:rPr>
            </w:pPr>
            <w:r w:rsidRPr="00DE6C95">
              <w:rPr>
                <w:szCs w:val="21"/>
              </w:rPr>
              <w:t xml:space="preserve">Decisional </w:t>
            </w:r>
            <w:proofErr w:type="gramStart"/>
            <w:r w:rsidRPr="00DE6C95">
              <w:rPr>
                <w:szCs w:val="21"/>
              </w:rPr>
              <w:t>Capital</w:t>
            </w:r>
            <w:r>
              <w:rPr>
                <w:szCs w:val="21"/>
              </w:rPr>
              <w:t>[</w:t>
            </w:r>
            <w:proofErr w:type="gramEnd"/>
            <w:r>
              <w:rPr>
                <w:szCs w:val="21"/>
              </w:rPr>
              <w:t>3, 4</w:t>
            </w:r>
            <w:r>
              <w:rPr>
                <w:szCs w:val="21"/>
              </w:rPr>
              <w:t>]</w:t>
            </w:r>
          </w:p>
        </w:tc>
      </w:tr>
      <w:tr w:rsidR="00FA20F2" w:rsidRPr="0037217D" w14:paraId="4E93FB9F" w14:textId="77777777" w:rsidTr="000D1812">
        <w:tc>
          <w:tcPr>
            <w:tcW w:w="0" w:type="auto"/>
            <w:shd w:val="clear" w:color="auto" w:fill="auto"/>
          </w:tcPr>
          <w:p w14:paraId="1B402E3E" w14:textId="77777777" w:rsidR="00FA20F2" w:rsidRPr="00DE6C95" w:rsidRDefault="00FA20F2" w:rsidP="000D1812">
            <w:pPr>
              <w:rPr>
                <w:szCs w:val="21"/>
              </w:rPr>
            </w:pPr>
            <w:r w:rsidRPr="00B40F47">
              <w:rPr>
                <w:rFonts w:hint="eastAsia"/>
                <w:szCs w:val="21"/>
              </w:rPr>
              <w:t>DC1</w:t>
            </w:r>
          </w:p>
        </w:tc>
        <w:tc>
          <w:tcPr>
            <w:tcW w:w="0" w:type="auto"/>
            <w:shd w:val="clear" w:color="auto" w:fill="auto"/>
          </w:tcPr>
          <w:p w14:paraId="083AB08E" w14:textId="77777777" w:rsidR="00FA20F2" w:rsidRPr="0037217D" w:rsidRDefault="00FA20F2" w:rsidP="000D1812">
            <w:pPr>
              <w:rPr>
                <w:szCs w:val="21"/>
              </w:rPr>
            </w:pPr>
            <w:r w:rsidRPr="0037217D">
              <w:rPr>
                <w:szCs w:val="21"/>
              </w:rPr>
              <w:t>I feel that this physician is so enthusiastic and dedicated that</w:t>
            </w:r>
            <w:r>
              <w:rPr>
                <w:szCs w:val="21"/>
              </w:rPr>
              <w:t xml:space="preserve"> he/she is</w:t>
            </w:r>
            <w:r w:rsidRPr="0037217D">
              <w:rPr>
                <w:szCs w:val="21"/>
              </w:rPr>
              <w:t xml:space="preserve"> willing to interact dynamically with patients.</w:t>
            </w:r>
          </w:p>
        </w:tc>
      </w:tr>
      <w:tr w:rsidR="00FA20F2" w:rsidRPr="0037217D" w14:paraId="45C68FB9" w14:textId="77777777" w:rsidTr="000D1812">
        <w:tc>
          <w:tcPr>
            <w:tcW w:w="0" w:type="auto"/>
            <w:shd w:val="clear" w:color="auto" w:fill="auto"/>
          </w:tcPr>
          <w:p w14:paraId="1E28D9E8" w14:textId="77777777" w:rsidR="00FA20F2" w:rsidRPr="00DE6C95" w:rsidRDefault="00FA20F2" w:rsidP="000D1812">
            <w:pPr>
              <w:rPr>
                <w:szCs w:val="21"/>
              </w:rPr>
            </w:pPr>
            <w:r w:rsidRPr="00B40F47">
              <w:rPr>
                <w:rFonts w:hint="eastAsia"/>
                <w:szCs w:val="21"/>
              </w:rPr>
              <w:t>DC2</w:t>
            </w:r>
          </w:p>
        </w:tc>
        <w:tc>
          <w:tcPr>
            <w:tcW w:w="0" w:type="auto"/>
            <w:shd w:val="clear" w:color="auto" w:fill="auto"/>
          </w:tcPr>
          <w:p w14:paraId="203C5646" w14:textId="77777777" w:rsidR="00FA20F2" w:rsidRPr="0037217D" w:rsidRDefault="00FA20F2" w:rsidP="000D1812">
            <w:pPr>
              <w:rPr>
                <w:szCs w:val="21"/>
              </w:rPr>
            </w:pPr>
            <w:r w:rsidRPr="0037217D">
              <w:rPr>
                <w:szCs w:val="21"/>
              </w:rPr>
              <w:t>I feel that this physician has rich experience in terms of clinical judgment.</w:t>
            </w:r>
          </w:p>
        </w:tc>
      </w:tr>
      <w:tr w:rsidR="00FA20F2" w:rsidRPr="0037217D" w14:paraId="277BDF05" w14:textId="77777777" w:rsidTr="000D1812">
        <w:tc>
          <w:tcPr>
            <w:tcW w:w="0" w:type="auto"/>
            <w:shd w:val="clear" w:color="auto" w:fill="auto"/>
          </w:tcPr>
          <w:p w14:paraId="6D84934E" w14:textId="77777777" w:rsidR="00FA20F2" w:rsidRPr="00DE6C95" w:rsidRDefault="00FA20F2" w:rsidP="000D1812">
            <w:pPr>
              <w:rPr>
                <w:szCs w:val="21"/>
              </w:rPr>
            </w:pPr>
            <w:r w:rsidRPr="00B40F47">
              <w:rPr>
                <w:rFonts w:hint="eastAsia"/>
                <w:szCs w:val="21"/>
              </w:rPr>
              <w:t>DC3</w:t>
            </w:r>
          </w:p>
        </w:tc>
        <w:tc>
          <w:tcPr>
            <w:tcW w:w="0" w:type="auto"/>
            <w:shd w:val="clear" w:color="auto" w:fill="auto"/>
          </w:tcPr>
          <w:p w14:paraId="12141525" w14:textId="77777777" w:rsidR="00FA20F2" w:rsidRPr="0037217D" w:rsidRDefault="00FA20F2" w:rsidP="000D1812">
            <w:pPr>
              <w:rPr>
                <w:szCs w:val="21"/>
              </w:rPr>
            </w:pPr>
            <w:r w:rsidRPr="0037217D">
              <w:rPr>
                <w:szCs w:val="21"/>
              </w:rPr>
              <w:t>I feel that this physician makes a medical judgment based on the evidence and clinical experience</w:t>
            </w:r>
          </w:p>
        </w:tc>
      </w:tr>
      <w:tr w:rsidR="00FA20F2" w:rsidRPr="0037217D" w14:paraId="4DA570C2" w14:textId="77777777" w:rsidTr="000D1812">
        <w:tc>
          <w:tcPr>
            <w:tcW w:w="0" w:type="auto"/>
            <w:shd w:val="clear" w:color="auto" w:fill="auto"/>
          </w:tcPr>
          <w:p w14:paraId="56278D98" w14:textId="77777777" w:rsidR="00FA20F2" w:rsidRPr="00DE6C95" w:rsidRDefault="00FA20F2" w:rsidP="000D1812">
            <w:pPr>
              <w:rPr>
                <w:szCs w:val="21"/>
              </w:rPr>
            </w:pPr>
            <w:r w:rsidRPr="00B40F47">
              <w:rPr>
                <w:rFonts w:hint="eastAsia"/>
                <w:szCs w:val="21"/>
              </w:rPr>
              <w:t>DC4</w:t>
            </w:r>
          </w:p>
        </w:tc>
        <w:tc>
          <w:tcPr>
            <w:tcW w:w="0" w:type="auto"/>
            <w:shd w:val="clear" w:color="auto" w:fill="auto"/>
          </w:tcPr>
          <w:p w14:paraId="466FE4B3" w14:textId="77777777" w:rsidR="00FA20F2" w:rsidRPr="0037217D" w:rsidRDefault="00FA20F2" w:rsidP="000D1812">
            <w:pPr>
              <w:rPr>
                <w:szCs w:val="21"/>
              </w:rPr>
            </w:pPr>
            <w:r w:rsidRPr="0037217D">
              <w:rPr>
                <w:szCs w:val="21"/>
              </w:rPr>
              <w:t>I feel that this physician makes the precise medical judgment following the profession commitment</w:t>
            </w:r>
          </w:p>
        </w:tc>
      </w:tr>
      <w:tr w:rsidR="00FA20F2" w:rsidRPr="0037217D" w14:paraId="5B69B2AF" w14:textId="77777777" w:rsidTr="000D1812">
        <w:tc>
          <w:tcPr>
            <w:tcW w:w="0" w:type="auto"/>
            <w:gridSpan w:val="2"/>
            <w:shd w:val="clear" w:color="auto" w:fill="auto"/>
          </w:tcPr>
          <w:p w14:paraId="5EE39220" w14:textId="77777777" w:rsidR="00FA20F2" w:rsidRPr="0037217D" w:rsidRDefault="00FA20F2" w:rsidP="000D1812">
            <w:pPr>
              <w:rPr>
                <w:szCs w:val="21"/>
              </w:rPr>
            </w:pPr>
            <w:r w:rsidRPr="0037217D">
              <w:rPr>
                <w:szCs w:val="21"/>
              </w:rPr>
              <w:t>Scale of items: 1=strongly disagree to 5=strongly agree</w:t>
            </w:r>
          </w:p>
        </w:tc>
      </w:tr>
      <w:tr w:rsidR="00FA20F2" w:rsidRPr="0037217D" w14:paraId="64F6F59B" w14:textId="77777777" w:rsidTr="000D1812">
        <w:tc>
          <w:tcPr>
            <w:tcW w:w="0" w:type="auto"/>
            <w:gridSpan w:val="2"/>
            <w:shd w:val="clear" w:color="auto" w:fill="auto"/>
          </w:tcPr>
          <w:p w14:paraId="00F8D458" w14:textId="05E04F69" w:rsidR="00FA20F2" w:rsidRPr="0037217D" w:rsidRDefault="00FA20F2" w:rsidP="000D1812">
            <w:pPr>
              <w:rPr>
                <w:szCs w:val="21"/>
              </w:rPr>
            </w:pPr>
            <w:r w:rsidRPr="0037217D">
              <w:rPr>
                <w:szCs w:val="21"/>
              </w:rPr>
              <w:t xml:space="preserve">Status </w:t>
            </w:r>
            <w:proofErr w:type="gramStart"/>
            <w:r w:rsidRPr="0037217D">
              <w:rPr>
                <w:szCs w:val="21"/>
              </w:rPr>
              <w:t>Capital</w:t>
            </w:r>
            <w:r>
              <w:rPr>
                <w:szCs w:val="21"/>
              </w:rPr>
              <w:t>[</w:t>
            </w:r>
            <w:proofErr w:type="gramEnd"/>
            <w:r>
              <w:rPr>
                <w:szCs w:val="21"/>
              </w:rPr>
              <w:t>3, 4</w:t>
            </w:r>
            <w:r>
              <w:rPr>
                <w:szCs w:val="21"/>
              </w:rPr>
              <w:t>]</w:t>
            </w:r>
          </w:p>
        </w:tc>
      </w:tr>
      <w:tr w:rsidR="00FA20F2" w:rsidRPr="0037217D" w14:paraId="3FD5D370" w14:textId="77777777" w:rsidTr="000D1812">
        <w:tc>
          <w:tcPr>
            <w:tcW w:w="0" w:type="auto"/>
            <w:shd w:val="clear" w:color="auto" w:fill="auto"/>
          </w:tcPr>
          <w:p w14:paraId="713919A4" w14:textId="77777777" w:rsidR="00FA20F2" w:rsidRPr="00DE6C95" w:rsidRDefault="00FA20F2" w:rsidP="000D1812">
            <w:pPr>
              <w:rPr>
                <w:szCs w:val="21"/>
              </w:rPr>
            </w:pPr>
            <w:r w:rsidRPr="00B40F47">
              <w:rPr>
                <w:rFonts w:hint="eastAsia"/>
                <w:szCs w:val="21"/>
              </w:rPr>
              <w:t>SC1</w:t>
            </w:r>
          </w:p>
        </w:tc>
        <w:tc>
          <w:tcPr>
            <w:tcW w:w="0" w:type="auto"/>
            <w:shd w:val="clear" w:color="auto" w:fill="auto"/>
          </w:tcPr>
          <w:p w14:paraId="3699A82F" w14:textId="77777777" w:rsidR="00FA20F2" w:rsidRPr="0037217D" w:rsidRDefault="00FA20F2" w:rsidP="000D1812">
            <w:pPr>
              <w:rPr>
                <w:szCs w:val="21"/>
              </w:rPr>
            </w:pPr>
            <w:r w:rsidRPr="0037217D">
              <w:rPr>
                <w:szCs w:val="21"/>
              </w:rPr>
              <w:t>I feel that this physician is at a higher level among social professionals</w:t>
            </w:r>
          </w:p>
        </w:tc>
      </w:tr>
      <w:tr w:rsidR="00FA20F2" w:rsidRPr="0037217D" w14:paraId="11F5273C" w14:textId="77777777" w:rsidTr="000D1812">
        <w:tc>
          <w:tcPr>
            <w:tcW w:w="0" w:type="auto"/>
            <w:shd w:val="clear" w:color="auto" w:fill="auto"/>
          </w:tcPr>
          <w:p w14:paraId="091D4AA7" w14:textId="77777777" w:rsidR="00FA20F2" w:rsidRPr="00DE6C95" w:rsidRDefault="00FA20F2" w:rsidP="000D1812">
            <w:pPr>
              <w:rPr>
                <w:szCs w:val="21"/>
              </w:rPr>
            </w:pPr>
            <w:r w:rsidRPr="00B40F47">
              <w:rPr>
                <w:rFonts w:hint="eastAsia"/>
                <w:szCs w:val="21"/>
              </w:rPr>
              <w:t>SC2</w:t>
            </w:r>
          </w:p>
        </w:tc>
        <w:tc>
          <w:tcPr>
            <w:tcW w:w="0" w:type="auto"/>
            <w:shd w:val="clear" w:color="auto" w:fill="auto"/>
          </w:tcPr>
          <w:p w14:paraId="43C5AFC6" w14:textId="77777777" w:rsidR="00FA20F2" w:rsidRPr="0037217D" w:rsidRDefault="00FA20F2" w:rsidP="000D1812">
            <w:pPr>
              <w:rPr>
                <w:szCs w:val="21"/>
              </w:rPr>
            </w:pPr>
            <w:r w:rsidRPr="0037217D">
              <w:rPr>
                <w:szCs w:val="21"/>
              </w:rPr>
              <w:t xml:space="preserve">I feel that this physician is entitled to higher priority and privileges so that </w:t>
            </w:r>
            <w:r w:rsidRPr="00936719">
              <w:rPr>
                <w:szCs w:val="21"/>
              </w:rPr>
              <w:t>has h</w:t>
            </w:r>
            <w:r w:rsidRPr="006B6FC6">
              <w:rPr>
                <w:szCs w:val="21"/>
              </w:rPr>
              <w:t>i</w:t>
            </w:r>
            <w:r w:rsidRPr="006E50DF">
              <w:rPr>
                <w:szCs w:val="21"/>
              </w:rPr>
              <w:t>g</w:t>
            </w:r>
            <w:r w:rsidRPr="006B6FC6">
              <w:rPr>
                <w:szCs w:val="21"/>
              </w:rPr>
              <w:t>h</w:t>
            </w:r>
            <w:r w:rsidRPr="00936719">
              <w:rPr>
                <w:szCs w:val="21"/>
              </w:rPr>
              <w:t>er</w:t>
            </w:r>
            <w:r w:rsidRPr="0037217D">
              <w:rPr>
                <w:szCs w:val="21"/>
              </w:rPr>
              <w:t xml:space="preserve"> medical resources.</w:t>
            </w:r>
          </w:p>
        </w:tc>
      </w:tr>
      <w:tr w:rsidR="00FA20F2" w:rsidRPr="0037217D" w14:paraId="4E381695" w14:textId="77777777" w:rsidTr="000D1812">
        <w:tc>
          <w:tcPr>
            <w:tcW w:w="0" w:type="auto"/>
            <w:shd w:val="clear" w:color="auto" w:fill="auto"/>
          </w:tcPr>
          <w:p w14:paraId="04EED648" w14:textId="77777777" w:rsidR="00FA20F2" w:rsidRPr="00DE6C95" w:rsidRDefault="00FA20F2" w:rsidP="000D1812">
            <w:pPr>
              <w:rPr>
                <w:szCs w:val="21"/>
              </w:rPr>
            </w:pPr>
            <w:r w:rsidRPr="00B40F47">
              <w:rPr>
                <w:rFonts w:hint="eastAsia"/>
                <w:szCs w:val="21"/>
              </w:rPr>
              <w:t>SC3</w:t>
            </w:r>
          </w:p>
        </w:tc>
        <w:tc>
          <w:tcPr>
            <w:tcW w:w="0" w:type="auto"/>
            <w:shd w:val="clear" w:color="auto" w:fill="auto"/>
          </w:tcPr>
          <w:p w14:paraId="599F4572" w14:textId="77777777" w:rsidR="00FA20F2" w:rsidRPr="0037217D" w:rsidRDefault="00FA20F2" w:rsidP="000D1812">
            <w:pPr>
              <w:rPr>
                <w:szCs w:val="21"/>
              </w:rPr>
            </w:pPr>
            <w:r w:rsidRPr="0037217D">
              <w:rPr>
                <w:szCs w:val="21"/>
              </w:rPr>
              <w:t xml:space="preserve">If needed, I believe that this physician can take advantage of his medical resource to assist the patient to recuperate faster and more effectively </w:t>
            </w:r>
          </w:p>
        </w:tc>
      </w:tr>
      <w:tr w:rsidR="00FA20F2" w:rsidRPr="0037217D" w14:paraId="35E0614C" w14:textId="77777777" w:rsidTr="000D1812">
        <w:tc>
          <w:tcPr>
            <w:tcW w:w="0" w:type="auto"/>
            <w:shd w:val="clear" w:color="auto" w:fill="auto"/>
          </w:tcPr>
          <w:p w14:paraId="58C728BF" w14:textId="77777777" w:rsidR="00FA20F2" w:rsidRPr="00DE6C95" w:rsidRDefault="00FA20F2" w:rsidP="000D1812">
            <w:pPr>
              <w:rPr>
                <w:szCs w:val="21"/>
              </w:rPr>
            </w:pPr>
            <w:r w:rsidRPr="00B40F47">
              <w:rPr>
                <w:rFonts w:hint="eastAsia"/>
                <w:szCs w:val="21"/>
              </w:rPr>
              <w:t>SC4</w:t>
            </w:r>
          </w:p>
        </w:tc>
        <w:tc>
          <w:tcPr>
            <w:tcW w:w="0" w:type="auto"/>
            <w:shd w:val="clear" w:color="auto" w:fill="auto"/>
          </w:tcPr>
          <w:p w14:paraId="6B730053" w14:textId="77777777" w:rsidR="00FA20F2" w:rsidRPr="0037217D" w:rsidRDefault="00FA20F2" w:rsidP="000D1812">
            <w:pPr>
              <w:rPr>
                <w:szCs w:val="21"/>
              </w:rPr>
            </w:pPr>
            <w:r w:rsidRPr="0037217D">
              <w:rPr>
                <w:szCs w:val="21"/>
              </w:rPr>
              <w:t>I feel that this physician can have access to personal and social advantages of the structural power of social professionals and use it to make an accurate judgment</w:t>
            </w:r>
          </w:p>
        </w:tc>
      </w:tr>
      <w:tr w:rsidR="00FA20F2" w:rsidRPr="0037217D" w14:paraId="5BA18F0A" w14:textId="77777777" w:rsidTr="000D1812">
        <w:tc>
          <w:tcPr>
            <w:tcW w:w="0" w:type="auto"/>
            <w:gridSpan w:val="2"/>
            <w:shd w:val="clear" w:color="auto" w:fill="auto"/>
          </w:tcPr>
          <w:p w14:paraId="7C015EDF" w14:textId="77777777" w:rsidR="00FA20F2" w:rsidRPr="0037217D" w:rsidRDefault="00FA20F2" w:rsidP="000D1812">
            <w:pPr>
              <w:rPr>
                <w:szCs w:val="21"/>
              </w:rPr>
            </w:pPr>
            <w:r w:rsidRPr="0037217D">
              <w:rPr>
                <w:szCs w:val="21"/>
              </w:rPr>
              <w:t>Scale of items: 1=strongly disagree to 5=strongly agree</w:t>
            </w:r>
          </w:p>
        </w:tc>
      </w:tr>
      <w:tr w:rsidR="00FA20F2" w:rsidRPr="0037217D" w14:paraId="7CF9ECF7" w14:textId="77777777" w:rsidTr="000D1812">
        <w:tc>
          <w:tcPr>
            <w:tcW w:w="0" w:type="auto"/>
            <w:gridSpan w:val="2"/>
            <w:shd w:val="clear" w:color="auto" w:fill="auto"/>
          </w:tcPr>
          <w:p w14:paraId="5FF9608D" w14:textId="52BABE15" w:rsidR="00FA20F2" w:rsidRPr="0037217D" w:rsidRDefault="00FA20F2" w:rsidP="000D1812">
            <w:pPr>
              <w:rPr>
                <w:szCs w:val="21"/>
              </w:rPr>
            </w:pPr>
            <w:r w:rsidRPr="0037217D">
              <w:rPr>
                <w:szCs w:val="21"/>
              </w:rPr>
              <w:t xml:space="preserve">Initial </w:t>
            </w:r>
            <w:proofErr w:type="gramStart"/>
            <w:r w:rsidRPr="0037217D">
              <w:rPr>
                <w:szCs w:val="21"/>
              </w:rPr>
              <w:t>Trust</w:t>
            </w:r>
            <w:r>
              <w:rPr>
                <w:szCs w:val="21"/>
              </w:rPr>
              <w:t>[</w:t>
            </w:r>
            <w:proofErr w:type="gramEnd"/>
            <w:r>
              <w:rPr>
                <w:szCs w:val="21"/>
              </w:rPr>
              <w:t>5</w:t>
            </w:r>
            <w:r>
              <w:rPr>
                <w:szCs w:val="21"/>
              </w:rPr>
              <w:t>]</w:t>
            </w:r>
          </w:p>
        </w:tc>
      </w:tr>
      <w:tr w:rsidR="00FA20F2" w:rsidRPr="0037217D" w14:paraId="5CA4C33E" w14:textId="77777777" w:rsidTr="000D1812">
        <w:tc>
          <w:tcPr>
            <w:tcW w:w="0" w:type="auto"/>
            <w:shd w:val="clear" w:color="auto" w:fill="auto"/>
          </w:tcPr>
          <w:p w14:paraId="1B04C794" w14:textId="77777777" w:rsidR="00FA20F2" w:rsidRPr="00DE6C95" w:rsidRDefault="00FA20F2" w:rsidP="000D1812">
            <w:pPr>
              <w:rPr>
                <w:szCs w:val="21"/>
              </w:rPr>
            </w:pPr>
            <w:r w:rsidRPr="00B40F47">
              <w:rPr>
                <w:rFonts w:hint="eastAsia"/>
                <w:szCs w:val="21"/>
              </w:rPr>
              <w:t>IT1</w:t>
            </w:r>
          </w:p>
        </w:tc>
        <w:tc>
          <w:tcPr>
            <w:tcW w:w="0" w:type="auto"/>
            <w:shd w:val="clear" w:color="auto" w:fill="auto"/>
          </w:tcPr>
          <w:p w14:paraId="21693862" w14:textId="77777777" w:rsidR="00FA20F2" w:rsidRPr="0037217D" w:rsidRDefault="00FA20F2" w:rsidP="000D1812">
            <w:pPr>
              <w:rPr>
                <w:szCs w:val="21"/>
              </w:rPr>
            </w:pPr>
            <w:r w:rsidRPr="0037217D">
              <w:rPr>
                <w:szCs w:val="21"/>
              </w:rPr>
              <w:t>I believe that this physician is necessarily medically qualified</w:t>
            </w:r>
          </w:p>
        </w:tc>
      </w:tr>
      <w:tr w:rsidR="00FA20F2" w:rsidRPr="0037217D" w14:paraId="6086A917" w14:textId="77777777" w:rsidTr="000D1812">
        <w:tc>
          <w:tcPr>
            <w:tcW w:w="0" w:type="auto"/>
            <w:shd w:val="clear" w:color="auto" w:fill="auto"/>
          </w:tcPr>
          <w:p w14:paraId="37E311D7" w14:textId="77777777" w:rsidR="00FA20F2" w:rsidRPr="00DE6C95" w:rsidRDefault="00FA20F2" w:rsidP="000D1812">
            <w:pPr>
              <w:rPr>
                <w:szCs w:val="21"/>
              </w:rPr>
            </w:pPr>
            <w:r w:rsidRPr="00B40F47">
              <w:rPr>
                <w:rFonts w:hint="eastAsia"/>
                <w:szCs w:val="21"/>
              </w:rPr>
              <w:t>IT2</w:t>
            </w:r>
          </w:p>
        </w:tc>
        <w:tc>
          <w:tcPr>
            <w:tcW w:w="0" w:type="auto"/>
            <w:shd w:val="clear" w:color="auto" w:fill="auto"/>
          </w:tcPr>
          <w:p w14:paraId="1D3049A9" w14:textId="77777777" w:rsidR="00FA20F2" w:rsidRPr="0037217D" w:rsidRDefault="00FA20F2" w:rsidP="000D1812">
            <w:pPr>
              <w:rPr>
                <w:szCs w:val="21"/>
              </w:rPr>
            </w:pPr>
            <w:r w:rsidRPr="0037217D">
              <w:rPr>
                <w:szCs w:val="21"/>
              </w:rPr>
              <w:t>I believe that the diagnosis and treatment provided by this physician are reliable</w:t>
            </w:r>
          </w:p>
        </w:tc>
      </w:tr>
      <w:tr w:rsidR="00FA20F2" w:rsidRPr="0037217D" w14:paraId="19235E0A" w14:textId="77777777" w:rsidTr="000D1812">
        <w:tc>
          <w:tcPr>
            <w:tcW w:w="0" w:type="auto"/>
            <w:shd w:val="clear" w:color="auto" w:fill="auto"/>
          </w:tcPr>
          <w:p w14:paraId="2911C940" w14:textId="77777777" w:rsidR="00FA20F2" w:rsidRPr="00DE6C95" w:rsidRDefault="00FA20F2" w:rsidP="000D1812">
            <w:pPr>
              <w:rPr>
                <w:szCs w:val="21"/>
              </w:rPr>
            </w:pPr>
            <w:r w:rsidRPr="00B40F47">
              <w:rPr>
                <w:rFonts w:hint="eastAsia"/>
                <w:szCs w:val="21"/>
              </w:rPr>
              <w:t>IT3</w:t>
            </w:r>
          </w:p>
        </w:tc>
        <w:tc>
          <w:tcPr>
            <w:tcW w:w="0" w:type="auto"/>
            <w:shd w:val="clear" w:color="auto" w:fill="auto"/>
          </w:tcPr>
          <w:p w14:paraId="2A625353" w14:textId="77777777" w:rsidR="00FA20F2" w:rsidRPr="0037217D" w:rsidRDefault="00FA20F2" w:rsidP="000D1812">
            <w:pPr>
              <w:rPr>
                <w:szCs w:val="21"/>
              </w:rPr>
            </w:pPr>
            <w:r w:rsidRPr="0037217D">
              <w:rPr>
                <w:szCs w:val="21"/>
              </w:rPr>
              <w:t>I believe that this physician is trustworthy</w:t>
            </w:r>
          </w:p>
        </w:tc>
      </w:tr>
      <w:tr w:rsidR="00FA20F2" w:rsidRPr="0037217D" w14:paraId="04FF23F8" w14:textId="77777777" w:rsidTr="000D1812">
        <w:tc>
          <w:tcPr>
            <w:tcW w:w="0" w:type="auto"/>
            <w:gridSpan w:val="2"/>
            <w:shd w:val="clear" w:color="auto" w:fill="auto"/>
          </w:tcPr>
          <w:p w14:paraId="7CDB52A9" w14:textId="77777777" w:rsidR="00FA20F2" w:rsidRPr="0037217D" w:rsidRDefault="00FA20F2" w:rsidP="000D1812">
            <w:pPr>
              <w:rPr>
                <w:szCs w:val="21"/>
              </w:rPr>
            </w:pPr>
            <w:r w:rsidRPr="0037217D">
              <w:rPr>
                <w:szCs w:val="21"/>
              </w:rPr>
              <w:t>Scale of items: 1=strongly disagree to 5=strongly agree</w:t>
            </w:r>
          </w:p>
        </w:tc>
      </w:tr>
      <w:tr w:rsidR="00FA20F2" w:rsidRPr="0037217D" w14:paraId="4A84E7B5" w14:textId="77777777" w:rsidTr="000D1812">
        <w:tc>
          <w:tcPr>
            <w:tcW w:w="0" w:type="auto"/>
            <w:gridSpan w:val="2"/>
            <w:shd w:val="clear" w:color="auto" w:fill="auto"/>
          </w:tcPr>
          <w:p w14:paraId="4B139D43" w14:textId="673FE0A6" w:rsidR="00FA20F2" w:rsidRPr="0037217D" w:rsidRDefault="00FA20F2" w:rsidP="000D1812">
            <w:pPr>
              <w:rPr>
                <w:szCs w:val="21"/>
              </w:rPr>
            </w:pPr>
            <w:r w:rsidRPr="0037217D">
              <w:rPr>
                <w:szCs w:val="21"/>
              </w:rPr>
              <w:t xml:space="preserve">Consultation </w:t>
            </w:r>
            <w:proofErr w:type="gramStart"/>
            <w:r w:rsidRPr="0037217D">
              <w:rPr>
                <w:szCs w:val="21"/>
              </w:rPr>
              <w:t>Intention</w:t>
            </w:r>
            <w:r>
              <w:rPr>
                <w:szCs w:val="21"/>
              </w:rPr>
              <w:t>[</w:t>
            </w:r>
            <w:proofErr w:type="gramEnd"/>
            <w:r>
              <w:rPr>
                <w:szCs w:val="21"/>
              </w:rPr>
              <w:t>6</w:t>
            </w:r>
            <w:r>
              <w:rPr>
                <w:szCs w:val="21"/>
              </w:rPr>
              <w:t>]</w:t>
            </w:r>
          </w:p>
        </w:tc>
      </w:tr>
      <w:tr w:rsidR="00FA20F2" w:rsidRPr="0037217D" w14:paraId="5838EEB2" w14:textId="77777777" w:rsidTr="000D1812">
        <w:tc>
          <w:tcPr>
            <w:tcW w:w="0" w:type="auto"/>
            <w:shd w:val="clear" w:color="auto" w:fill="auto"/>
          </w:tcPr>
          <w:p w14:paraId="67B9F8D2" w14:textId="77777777" w:rsidR="00FA20F2" w:rsidRPr="00DE6C95" w:rsidRDefault="00FA20F2" w:rsidP="000D1812">
            <w:pPr>
              <w:rPr>
                <w:szCs w:val="21"/>
              </w:rPr>
            </w:pPr>
            <w:r w:rsidRPr="00B40F47">
              <w:rPr>
                <w:rFonts w:hint="eastAsia"/>
                <w:szCs w:val="21"/>
              </w:rPr>
              <w:t>CI1</w:t>
            </w:r>
          </w:p>
        </w:tc>
        <w:tc>
          <w:tcPr>
            <w:tcW w:w="0" w:type="auto"/>
            <w:shd w:val="clear" w:color="auto" w:fill="auto"/>
          </w:tcPr>
          <w:p w14:paraId="648B89F8" w14:textId="77777777" w:rsidR="00FA20F2" w:rsidRPr="0037217D" w:rsidRDefault="00FA20F2" w:rsidP="000D1812">
            <w:pPr>
              <w:rPr>
                <w:szCs w:val="21"/>
              </w:rPr>
            </w:pPr>
            <w:r w:rsidRPr="0037217D">
              <w:rPr>
                <w:szCs w:val="21"/>
              </w:rPr>
              <w:t xml:space="preserve">I </w:t>
            </w:r>
            <w:r>
              <w:rPr>
                <w:szCs w:val="21"/>
              </w:rPr>
              <w:t>will consult</w:t>
            </w:r>
            <w:r w:rsidRPr="0037217D">
              <w:rPr>
                <w:szCs w:val="21"/>
              </w:rPr>
              <w:t xml:space="preserve"> this physician in the future</w:t>
            </w:r>
          </w:p>
        </w:tc>
      </w:tr>
      <w:tr w:rsidR="00FA20F2" w:rsidRPr="0037217D" w14:paraId="3B7EC677" w14:textId="77777777" w:rsidTr="000D1812">
        <w:tc>
          <w:tcPr>
            <w:tcW w:w="0" w:type="auto"/>
            <w:shd w:val="clear" w:color="auto" w:fill="auto"/>
          </w:tcPr>
          <w:p w14:paraId="1B2A0952" w14:textId="77777777" w:rsidR="00FA20F2" w:rsidRPr="00DE6C95" w:rsidRDefault="00FA20F2" w:rsidP="000D1812">
            <w:pPr>
              <w:rPr>
                <w:szCs w:val="21"/>
              </w:rPr>
            </w:pPr>
            <w:r w:rsidRPr="00B40F47">
              <w:rPr>
                <w:rFonts w:hint="eastAsia"/>
                <w:szCs w:val="21"/>
              </w:rPr>
              <w:t>CI2</w:t>
            </w:r>
          </w:p>
        </w:tc>
        <w:tc>
          <w:tcPr>
            <w:tcW w:w="0" w:type="auto"/>
            <w:shd w:val="clear" w:color="auto" w:fill="auto"/>
          </w:tcPr>
          <w:p w14:paraId="36B43C6C" w14:textId="77777777" w:rsidR="00FA20F2" w:rsidRPr="006E50DF" w:rsidRDefault="00FA20F2" w:rsidP="000D1812">
            <w:pPr>
              <w:rPr>
                <w:szCs w:val="21"/>
              </w:rPr>
            </w:pPr>
            <w:r w:rsidRPr="006B6FC6">
              <w:rPr>
                <w:szCs w:val="21"/>
              </w:rPr>
              <w:t>I predict that I will consult health issues with this physician when needed in the future</w:t>
            </w:r>
          </w:p>
        </w:tc>
      </w:tr>
      <w:tr w:rsidR="00FA20F2" w:rsidRPr="0037217D" w14:paraId="15A6256F" w14:textId="77777777" w:rsidTr="000D1812">
        <w:tc>
          <w:tcPr>
            <w:tcW w:w="0" w:type="auto"/>
            <w:shd w:val="clear" w:color="auto" w:fill="auto"/>
          </w:tcPr>
          <w:p w14:paraId="099084CC" w14:textId="77777777" w:rsidR="00FA20F2" w:rsidRPr="00DE6C95" w:rsidRDefault="00FA20F2" w:rsidP="000D1812">
            <w:pPr>
              <w:rPr>
                <w:szCs w:val="21"/>
              </w:rPr>
            </w:pPr>
            <w:r w:rsidRPr="00B40F47">
              <w:rPr>
                <w:rFonts w:hint="eastAsia"/>
                <w:szCs w:val="21"/>
              </w:rPr>
              <w:t>CI3</w:t>
            </w:r>
          </w:p>
        </w:tc>
        <w:tc>
          <w:tcPr>
            <w:tcW w:w="0" w:type="auto"/>
            <w:shd w:val="clear" w:color="auto" w:fill="auto"/>
          </w:tcPr>
          <w:p w14:paraId="0843371E" w14:textId="77777777" w:rsidR="00FA20F2" w:rsidRPr="006E50DF" w:rsidRDefault="00FA20F2" w:rsidP="000D1812">
            <w:pPr>
              <w:rPr>
                <w:szCs w:val="21"/>
              </w:rPr>
            </w:pPr>
            <w:r w:rsidRPr="006B6FC6">
              <w:rPr>
                <w:szCs w:val="21"/>
              </w:rPr>
              <w:t>If I have chance to consult this physician, I will choose him/her</w:t>
            </w:r>
          </w:p>
        </w:tc>
      </w:tr>
      <w:tr w:rsidR="00FA20F2" w:rsidRPr="0037217D" w14:paraId="164634D7" w14:textId="77777777" w:rsidTr="000D1812">
        <w:tc>
          <w:tcPr>
            <w:tcW w:w="0" w:type="auto"/>
            <w:gridSpan w:val="2"/>
            <w:shd w:val="clear" w:color="auto" w:fill="auto"/>
          </w:tcPr>
          <w:p w14:paraId="21F6DB42" w14:textId="77777777" w:rsidR="00FA20F2" w:rsidRPr="0037217D" w:rsidRDefault="00FA20F2" w:rsidP="000D1812">
            <w:pPr>
              <w:rPr>
                <w:szCs w:val="21"/>
              </w:rPr>
            </w:pPr>
            <w:r w:rsidRPr="0037217D">
              <w:rPr>
                <w:szCs w:val="21"/>
              </w:rPr>
              <w:t>Scale of items: 1=strongly disagree to 5=strongly agree</w:t>
            </w:r>
          </w:p>
        </w:tc>
      </w:tr>
    </w:tbl>
    <w:p w14:paraId="1E65E8FC" w14:textId="77777777" w:rsidR="00FA20F2" w:rsidRDefault="00FA20F2" w:rsidP="00FA20F2"/>
    <w:bookmarkStart w:id="0" w:name="_GoBack"/>
    <w:bookmarkEnd w:id="0"/>
    <w:p w14:paraId="2E6EC2CC" w14:textId="77777777" w:rsidR="00FA20F2" w:rsidRPr="00937954" w:rsidRDefault="00FA20F2" w:rsidP="00FA20F2">
      <w:pPr>
        <w:pStyle w:val="EndNoteBibliography"/>
        <w:ind w:left="720" w:hanging="720"/>
        <w:rPr>
          <w:noProof/>
          <w:sz w:val="21"/>
          <w:szCs w:val="21"/>
        </w:rPr>
      </w:pPr>
      <w:r w:rsidRPr="00937954">
        <w:rPr>
          <w:sz w:val="21"/>
          <w:szCs w:val="21"/>
        </w:rPr>
        <w:fldChar w:fldCharType="begin"/>
      </w:r>
      <w:r w:rsidRPr="00937954">
        <w:rPr>
          <w:sz w:val="21"/>
          <w:szCs w:val="21"/>
        </w:rPr>
        <w:instrText xml:space="preserve"> ADDIN EN.REFLIST </w:instrText>
      </w:r>
      <w:r w:rsidRPr="00937954">
        <w:rPr>
          <w:sz w:val="21"/>
          <w:szCs w:val="21"/>
        </w:rPr>
        <w:fldChar w:fldCharType="separate"/>
      </w:r>
    </w:p>
    <w:p w14:paraId="35B884F4" w14:textId="509B2C8F" w:rsidR="00FA20F2" w:rsidRPr="00FA20F2" w:rsidRDefault="00FA20F2" w:rsidP="00FA20F2">
      <w:pPr>
        <w:rPr>
          <w:rFonts w:hint="eastAsia"/>
        </w:rPr>
      </w:pPr>
      <w:r w:rsidRPr="00937954">
        <w:rPr>
          <w:szCs w:val="21"/>
        </w:rPr>
        <w:fldChar w:fldCharType="end"/>
      </w:r>
    </w:p>
    <w:p w14:paraId="0A56D80D" w14:textId="77777777" w:rsidR="00BC0D72" w:rsidRDefault="00BC0D72" w:rsidP="00BC0D72"/>
    <w:p w14:paraId="40AB1488" w14:textId="77777777" w:rsidR="00BC0D72" w:rsidRDefault="00BC0D72" w:rsidP="00BC0D72"/>
    <w:p w14:paraId="69C84C35" w14:textId="77777777" w:rsidR="00BC0D72" w:rsidRPr="006643EF" w:rsidRDefault="00BC0D72" w:rsidP="00BC0D72">
      <w:pPr>
        <w:pStyle w:val="3"/>
        <w:rPr>
          <w:rFonts w:ascii="Calibri" w:hAnsi="Calibri"/>
        </w:rPr>
      </w:pPr>
      <w:r w:rsidRPr="006643EF">
        <w:rPr>
          <w:rFonts w:ascii="Calibri" w:hAnsi="Calibri"/>
        </w:rPr>
        <w:t>Reference</w:t>
      </w:r>
      <w:r>
        <w:rPr>
          <w:rFonts w:ascii="Calibri" w:hAnsi="Calibri"/>
        </w:rPr>
        <w:t>s</w:t>
      </w:r>
    </w:p>
    <w:p w14:paraId="44208909" w14:textId="77777777" w:rsidR="00BC0D72" w:rsidRPr="00937954" w:rsidRDefault="00BC0D72" w:rsidP="00BC0D72">
      <w:pPr>
        <w:pStyle w:val="EndNoteBibliography"/>
        <w:ind w:left="720" w:hanging="720"/>
        <w:rPr>
          <w:noProof/>
          <w:sz w:val="21"/>
          <w:szCs w:val="21"/>
        </w:rPr>
      </w:pPr>
      <w:r w:rsidRPr="00937954">
        <w:rPr>
          <w:sz w:val="21"/>
          <w:szCs w:val="21"/>
        </w:rPr>
        <w:fldChar w:fldCharType="begin"/>
      </w:r>
      <w:r w:rsidRPr="00937954">
        <w:rPr>
          <w:sz w:val="21"/>
          <w:szCs w:val="21"/>
        </w:rPr>
        <w:instrText xml:space="preserve"> ADDIN EN.REFLIST </w:instrText>
      </w:r>
      <w:r w:rsidRPr="00937954">
        <w:rPr>
          <w:sz w:val="21"/>
          <w:szCs w:val="21"/>
        </w:rPr>
        <w:fldChar w:fldCharType="separate"/>
      </w:r>
      <w:r w:rsidRPr="00937954">
        <w:rPr>
          <w:noProof/>
          <w:sz w:val="21"/>
          <w:szCs w:val="21"/>
        </w:rPr>
        <w:t>1.</w:t>
      </w:r>
      <w:r w:rsidRPr="00937954">
        <w:rPr>
          <w:noProof/>
          <w:sz w:val="21"/>
          <w:szCs w:val="21"/>
        </w:rPr>
        <w:tab/>
        <w:t>Walther, J.B., et al., The Role of Friends’ Appearance and Behavior on Evaluations of Individuals on Facebook: Are We Known by the Company We Keep? Human Communication Research, 2008. 34(1): p. 28-49.</w:t>
      </w:r>
    </w:p>
    <w:p w14:paraId="1871E66A" w14:textId="2726088B" w:rsidR="00C34FD1" w:rsidRDefault="00BC0D72" w:rsidP="00BC0D72">
      <w:pPr>
        <w:pStyle w:val="EndNoteBibliography"/>
        <w:ind w:left="720" w:hanging="720"/>
        <w:rPr>
          <w:rFonts w:hint="eastAsia"/>
          <w:szCs w:val="21"/>
        </w:rPr>
      </w:pPr>
      <w:r w:rsidRPr="00937954">
        <w:rPr>
          <w:noProof/>
          <w:sz w:val="21"/>
          <w:szCs w:val="21"/>
        </w:rPr>
        <w:t>2.</w:t>
      </w:r>
      <w:r w:rsidRPr="00937954">
        <w:rPr>
          <w:noProof/>
          <w:sz w:val="21"/>
          <w:szCs w:val="21"/>
        </w:rPr>
        <w:tab/>
        <w:t>ter Stal, S., et al., Who Do You Prefer? The Effect of Age, Gender and Role on Users’ First Impressions of Embodied Conversational Agents in eHealth. International Journal of Human–Computer Interaction, 2019. 36(9): p. 881-892.</w:t>
      </w:r>
      <w:r w:rsidRPr="00937954">
        <w:rPr>
          <w:szCs w:val="21"/>
        </w:rPr>
        <w:fldChar w:fldCharType="end"/>
      </w:r>
    </w:p>
    <w:p w14:paraId="08E3A274" w14:textId="0EF5B10E" w:rsidR="00FA20F2" w:rsidRPr="00937954" w:rsidRDefault="00FA20F2" w:rsidP="00FA20F2">
      <w:pPr>
        <w:pStyle w:val="EndNoteBibliography"/>
        <w:ind w:left="720" w:hanging="720"/>
        <w:rPr>
          <w:noProof/>
          <w:sz w:val="21"/>
          <w:szCs w:val="21"/>
        </w:rPr>
      </w:pPr>
      <w:r>
        <w:rPr>
          <w:noProof/>
          <w:sz w:val="21"/>
          <w:szCs w:val="21"/>
        </w:rPr>
        <w:t>3</w:t>
      </w:r>
      <w:r w:rsidRPr="00937954">
        <w:rPr>
          <w:noProof/>
          <w:sz w:val="21"/>
          <w:szCs w:val="21"/>
        </w:rPr>
        <w:t>.</w:t>
      </w:r>
      <w:r w:rsidRPr="00937954">
        <w:rPr>
          <w:noProof/>
          <w:sz w:val="21"/>
          <w:szCs w:val="21"/>
        </w:rPr>
        <w:tab/>
        <w:t>Guo, S., et al., How Doctors Gain Social and Economic Returns in Online Health-Care Communities: A Professional Capital Perspective. Journal of Management Information Systems, 2017. 34(2): p. 487-519.</w:t>
      </w:r>
    </w:p>
    <w:p w14:paraId="1FDBE7FA" w14:textId="55CF3EEB" w:rsidR="00FA20F2" w:rsidRPr="00937954" w:rsidRDefault="00FA20F2" w:rsidP="00FA20F2">
      <w:pPr>
        <w:pStyle w:val="EndNoteBibliography"/>
        <w:ind w:left="720" w:hanging="720"/>
        <w:rPr>
          <w:noProof/>
          <w:sz w:val="21"/>
          <w:szCs w:val="21"/>
        </w:rPr>
      </w:pPr>
      <w:r>
        <w:rPr>
          <w:noProof/>
          <w:sz w:val="21"/>
          <w:szCs w:val="21"/>
        </w:rPr>
        <w:t>4</w:t>
      </w:r>
      <w:r w:rsidRPr="00937954">
        <w:rPr>
          <w:noProof/>
          <w:sz w:val="21"/>
          <w:szCs w:val="21"/>
        </w:rPr>
        <w:t>.</w:t>
      </w:r>
      <w:r w:rsidRPr="00937954">
        <w:rPr>
          <w:noProof/>
          <w:sz w:val="21"/>
          <w:szCs w:val="21"/>
        </w:rPr>
        <w:tab/>
        <w:t>Liu, X., et al., How to Manage Diversity and Enhance Team Performance: Evidence from Online Doctor Teams in China. Int J Environ Res Public Health, 2019. 17(1).</w:t>
      </w:r>
    </w:p>
    <w:p w14:paraId="525F1F43" w14:textId="44744E6A" w:rsidR="00FA20F2" w:rsidRPr="00937954" w:rsidRDefault="00FA20F2" w:rsidP="00FA20F2">
      <w:pPr>
        <w:pStyle w:val="EndNoteBibliography"/>
        <w:ind w:left="720" w:hanging="720"/>
        <w:rPr>
          <w:noProof/>
          <w:sz w:val="21"/>
          <w:szCs w:val="21"/>
        </w:rPr>
      </w:pPr>
      <w:r>
        <w:rPr>
          <w:noProof/>
          <w:sz w:val="21"/>
          <w:szCs w:val="21"/>
        </w:rPr>
        <w:t>5</w:t>
      </w:r>
      <w:r w:rsidRPr="00937954">
        <w:rPr>
          <w:noProof/>
          <w:sz w:val="21"/>
          <w:szCs w:val="21"/>
        </w:rPr>
        <w:t>.</w:t>
      </w:r>
      <w:r w:rsidRPr="00937954">
        <w:rPr>
          <w:noProof/>
          <w:sz w:val="21"/>
          <w:szCs w:val="21"/>
        </w:rPr>
        <w:tab/>
        <w:t>Gao, L. and K.A. Waechter, Examining the role of initial trust in user adoption of mobile payment services: an empirical investigation. Information Systems Frontiers, 2015. 19(3): p. 525-548.</w:t>
      </w:r>
    </w:p>
    <w:p w14:paraId="263F2515" w14:textId="0A171274" w:rsidR="00FA20F2" w:rsidRPr="00937954" w:rsidRDefault="00FA20F2" w:rsidP="00FA20F2">
      <w:pPr>
        <w:pStyle w:val="EndNoteBibliography"/>
        <w:ind w:left="720" w:hanging="720"/>
        <w:rPr>
          <w:noProof/>
          <w:sz w:val="21"/>
          <w:szCs w:val="21"/>
        </w:rPr>
      </w:pPr>
      <w:r>
        <w:rPr>
          <w:noProof/>
          <w:sz w:val="21"/>
          <w:szCs w:val="21"/>
        </w:rPr>
        <w:t>6</w:t>
      </w:r>
      <w:r w:rsidRPr="00937954">
        <w:rPr>
          <w:noProof/>
          <w:sz w:val="21"/>
          <w:szCs w:val="21"/>
        </w:rPr>
        <w:t>.</w:t>
      </w:r>
      <w:r w:rsidRPr="00937954">
        <w:rPr>
          <w:noProof/>
          <w:sz w:val="21"/>
          <w:szCs w:val="21"/>
        </w:rPr>
        <w:tab/>
        <w:t>Cao, X., et al., Online selection of a physician by patients: Empirical study from elaboration likelihood perspective. Computers in Human Behavior, 2017. 73: p. 403-412.</w:t>
      </w:r>
    </w:p>
    <w:p w14:paraId="64FE3FD4" w14:textId="77777777" w:rsidR="00FA20F2" w:rsidRPr="00BC0D72" w:rsidRDefault="00FA20F2" w:rsidP="00BC0D72">
      <w:pPr>
        <w:pStyle w:val="EndNoteBibliography"/>
        <w:ind w:left="720" w:hanging="720"/>
        <w:rPr>
          <w:rFonts w:hint="eastAsia"/>
          <w:noProof/>
          <w:sz w:val="21"/>
          <w:szCs w:val="21"/>
        </w:rPr>
      </w:pPr>
    </w:p>
    <w:sectPr w:rsidR="00FA20F2" w:rsidRPr="00BC0D7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SimSun">
    <w:panose1 w:val="02010600030101010101"/>
    <w:charset w:val="86"/>
    <w:family w:val="auto"/>
    <w:pitch w:val="variable"/>
    <w:sig w:usb0="00000003" w:usb1="288F0000" w:usb2="00000016" w:usb3="00000000" w:csb0="00040001" w:csb1="00000000"/>
  </w:font>
  <w:font w:name="宋体">
    <w:charset w:val="86"/>
    <w:family w:val="auto"/>
    <w:pitch w:val="variable"/>
    <w:sig w:usb0="00000003" w:usb1="288F0000" w:usb2="00000016" w:usb3="00000000" w:csb0="00040001"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0F5"/>
    <w:rsid w:val="000014FC"/>
    <w:rsid w:val="00006743"/>
    <w:rsid w:val="00015EC4"/>
    <w:rsid w:val="00016C32"/>
    <w:rsid w:val="00017936"/>
    <w:rsid w:val="00024A83"/>
    <w:rsid w:val="00047946"/>
    <w:rsid w:val="00050943"/>
    <w:rsid w:val="00051C05"/>
    <w:rsid w:val="0007735E"/>
    <w:rsid w:val="000805A5"/>
    <w:rsid w:val="00087B99"/>
    <w:rsid w:val="00093FFB"/>
    <w:rsid w:val="0009575A"/>
    <w:rsid w:val="000A249B"/>
    <w:rsid w:val="000C41DA"/>
    <w:rsid w:val="000C6891"/>
    <w:rsid w:val="000D6984"/>
    <w:rsid w:val="000E3FB6"/>
    <w:rsid w:val="00113B38"/>
    <w:rsid w:val="0012047E"/>
    <w:rsid w:val="00126784"/>
    <w:rsid w:val="00130C76"/>
    <w:rsid w:val="0013379C"/>
    <w:rsid w:val="00140312"/>
    <w:rsid w:val="00147653"/>
    <w:rsid w:val="00152AC4"/>
    <w:rsid w:val="0015541B"/>
    <w:rsid w:val="001558A1"/>
    <w:rsid w:val="00162584"/>
    <w:rsid w:val="0016734B"/>
    <w:rsid w:val="001675A0"/>
    <w:rsid w:val="00170915"/>
    <w:rsid w:val="00173F63"/>
    <w:rsid w:val="0017639D"/>
    <w:rsid w:val="00176DDC"/>
    <w:rsid w:val="00177034"/>
    <w:rsid w:val="001871B6"/>
    <w:rsid w:val="00194424"/>
    <w:rsid w:val="001A1A03"/>
    <w:rsid w:val="001B738F"/>
    <w:rsid w:val="001C5651"/>
    <w:rsid w:val="001C5CE5"/>
    <w:rsid w:val="001D540E"/>
    <w:rsid w:val="001D669E"/>
    <w:rsid w:val="001E2746"/>
    <w:rsid w:val="001E5A05"/>
    <w:rsid w:val="001E6253"/>
    <w:rsid w:val="001F1039"/>
    <w:rsid w:val="002032B3"/>
    <w:rsid w:val="002156AC"/>
    <w:rsid w:val="00215C7C"/>
    <w:rsid w:val="00216471"/>
    <w:rsid w:val="002311F5"/>
    <w:rsid w:val="00235835"/>
    <w:rsid w:val="002364A0"/>
    <w:rsid w:val="00252298"/>
    <w:rsid w:val="00257EA7"/>
    <w:rsid w:val="0026264D"/>
    <w:rsid w:val="00262DB5"/>
    <w:rsid w:val="00263463"/>
    <w:rsid w:val="00264D24"/>
    <w:rsid w:val="002654B2"/>
    <w:rsid w:val="00265CF8"/>
    <w:rsid w:val="00274276"/>
    <w:rsid w:val="00287F49"/>
    <w:rsid w:val="00293816"/>
    <w:rsid w:val="00297C62"/>
    <w:rsid w:val="002A314B"/>
    <w:rsid w:val="002B317D"/>
    <w:rsid w:val="002B6692"/>
    <w:rsid w:val="002B66B5"/>
    <w:rsid w:val="002C6F69"/>
    <w:rsid w:val="002F6196"/>
    <w:rsid w:val="00300049"/>
    <w:rsid w:val="003104C0"/>
    <w:rsid w:val="00314884"/>
    <w:rsid w:val="00314FEE"/>
    <w:rsid w:val="0031719D"/>
    <w:rsid w:val="00321918"/>
    <w:rsid w:val="00321FFB"/>
    <w:rsid w:val="00322258"/>
    <w:rsid w:val="00324D9C"/>
    <w:rsid w:val="00332AE7"/>
    <w:rsid w:val="0033491E"/>
    <w:rsid w:val="00341A54"/>
    <w:rsid w:val="003427CA"/>
    <w:rsid w:val="003576B3"/>
    <w:rsid w:val="00360423"/>
    <w:rsid w:val="00397454"/>
    <w:rsid w:val="003A39AE"/>
    <w:rsid w:val="003A76EF"/>
    <w:rsid w:val="003B0595"/>
    <w:rsid w:val="003B2FF1"/>
    <w:rsid w:val="003C093F"/>
    <w:rsid w:val="003C3318"/>
    <w:rsid w:val="003C3B1C"/>
    <w:rsid w:val="003C625B"/>
    <w:rsid w:val="003C7BCD"/>
    <w:rsid w:val="003D3373"/>
    <w:rsid w:val="003E21F9"/>
    <w:rsid w:val="0041437F"/>
    <w:rsid w:val="00414619"/>
    <w:rsid w:val="0041750E"/>
    <w:rsid w:val="00427EA2"/>
    <w:rsid w:val="00427F43"/>
    <w:rsid w:val="0043500F"/>
    <w:rsid w:val="0043647C"/>
    <w:rsid w:val="004378F0"/>
    <w:rsid w:val="00441609"/>
    <w:rsid w:val="004418BE"/>
    <w:rsid w:val="0044392B"/>
    <w:rsid w:val="00445201"/>
    <w:rsid w:val="00460E78"/>
    <w:rsid w:val="00464FBD"/>
    <w:rsid w:val="00467EBD"/>
    <w:rsid w:val="00470275"/>
    <w:rsid w:val="004720D3"/>
    <w:rsid w:val="00493C76"/>
    <w:rsid w:val="0049706A"/>
    <w:rsid w:val="004973F5"/>
    <w:rsid w:val="004979E1"/>
    <w:rsid w:val="004A7527"/>
    <w:rsid w:val="004B26EA"/>
    <w:rsid w:val="004C2CF2"/>
    <w:rsid w:val="004D7FCF"/>
    <w:rsid w:val="004E6FA5"/>
    <w:rsid w:val="004E7135"/>
    <w:rsid w:val="00500C63"/>
    <w:rsid w:val="00502AF4"/>
    <w:rsid w:val="00502EDE"/>
    <w:rsid w:val="005030F1"/>
    <w:rsid w:val="00505051"/>
    <w:rsid w:val="0051324F"/>
    <w:rsid w:val="005168E0"/>
    <w:rsid w:val="00521E49"/>
    <w:rsid w:val="00523A46"/>
    <w:rsid w:val="00536FB1"/>
    <w:rsid w:val="00537C0C"/>
    <w:rsid w:val="00541D96"/>
    <w:rsid w:val="00552D3D"/>
    <w:rsid w:val="0055649A"/>
    <w:rsid w:val="00562672"/>
    <w:rsid w:val="00562CA8"/>
    <w:rsid w:val="00563554"/>
    <w:rsid w:val="005678A9"/>
    <w:rsid w:val="00577323"/>
    <w:rsid w:val="00577560"/>
    <w:rsid w:val="005800EA"/>
    <w:rsid w:val="005850C2"/>
    <w:rsid w:val="00586BDE"/>
    <w:rsid w:val="00596886"/>
    <w:rsid w:val="005A1EA3"/>
    <w:rsid w:val="005A3347"/>
    <w:rsid w:val="005A49BA"/>
    <w:rsid w:val="005B0418"/>
    <w:rsid w:val="005B1AE5"/>
    <w:rsid w:val="005D1EB4"/>
    <w:rsid w:val="005D3A1F"/>
    <w:rsid w:val="005D45FA"/>
    <w:rsid w:val="005D6660"/>
    <w:rsid w:val="005E60F4"/>
    <w:rsid w:val="005F0FFE"/>
    <w:rsid w:val="0060189E"/>
    <w:rsid w:val="0060354D"/>
    <w:rsid w:val="00603B9C"/>
    <w:rsid w:val="006045FD"/>
    <w:rsid w:val="0061179E"/>
    <w:rsid w:val="006230C6"/>
    <w:rsid w:val="006246DD"/>
    <w:rsid w:val="0063102B"/>
    <w:rsid w:val="006342B4"/>
    <w:rsid w:val="00663D39"/>
    <w:rsid w:val="00665188"/>
    <w:rsid w:val="00672BCB"/>
    <w:rsid w:val="0067562C"/>
    <w:rsid w:val="006777C2"/>
    <w:rsid w:val="0068367D"/>
    <w:rsid w:val="00695519"/>
    <w:rsid w:val="006A0A2F"/>
    <w:rsid w:val="006A768E"/>
    <w:rsid w:val="006C5BC4"/>
    <w:rsid w:val="006C6B51"/>
    <w:rsid w:val="006E390E"/>
    <w:rsid w:val="00710D3B"/>
    <w:rsid w:val="007114FF"/>
    <w:rsid w:val="00716D88"/>
    <w:rsid w:val="00721B55"/>
    <w:rsid w:val="00723671"/>
    <w:rsid w:val="00724600"/>
    <w:rsid w:val="007365BB"/>
    <w:rsid w:val="00741378"/>
    <w:rsid w:val="00742FEB"/>
    <w:rsid w:val="00760E6D"/>
    <w:rsid w:val="007624DA"/>
    <w:rsid w:val="0076657D"/>
    <w:rsid w:val="00770524"/>
    <w:rsid w:val="00771362"/>
    <w:rsid w:val="007900CC"/>
    <w:rsid w:val="007963E7"/>
    <w:rsid w:val="00796473"/>
    <w:rsid w:val="00797C38"/>
    <w:rsid w:val="007A1758"/>
    <w:rsid w:val="007B236E"/>
    <w:rsid w:val="007C1E6C"/>
    <w:rsid w:val="007C4BC2"/>
    <w:rsid w:val="007D086F"/>
    <w:rsid w:val="007D2F63"/>
    <w:rsid w:val="007E2D73"/>
    <w:rsid w:val="007F0CBB"/>
    <w:rsid w:val="00801835"/>
    <w:rsid w:val="00801A31"/>
    <w:rsid w:val="00802A47"/>
    <w:rsid w:val="008153E7"/>
    <w:rsid w:val="00815BDD"/>
    <w:rsid w:val="00815DBC"/>
    <w:rsid w:val="00831005"/>
    <w:rsid w:val="00841919"/>
    <w:rsid w:val="00845ACE"/>
    <w:rsid w:val="00850A8C"/>
    <w:rsid w:val="0085180E"/>
    <w:rsid w:val="00862A09"/>
    <w:rsid w:val="00863113"/>
    <w:rsid w:val="00864C58"/>
    <w:rsid w:val="008661D9"/>
    <w:rsid w:val="00881B3E"/>
    <w:rsid w:val="00884475"/>
    <w:rsid w:val="00885DB6"/>
    <w:rsid w:val="008932E4"/>
    <w:rsid w:val="008A532D"/>
    <w:rsid w:val="008A7698"/>
    <w:rsid w:val="008A776E"/>
    <w:rsid w:val="008B2455"/>
    <w:rsid w:val="008B339B"/>
    <w:rsid w:val="008B3FFC"/>
    <w:rsid w:val="008C2D3B"/>
    <w:rsid w:val="008C3745"/>
    <w:rsid w:val="008E4C58"/>
    <w:rsid w:val="008E4C83"/>
    <w:rsid w:val="008F02BE"/>
    <w:rsid w:val="008F3C99"/>
    <w:rsid w:val="008F4BD4"/>
    <w:rsid w:val="00900883"/>
    <w:rsid w:val="00901BD0"/>
    <w:rsid w:val="0090301E"/>
    <w:rsid w:val="00903CD8"/>
    <w:rsid w:val="00907F85"/>
    <w:rsid w:val="0091476C"/>
    <w:rsid w:val="00933CBF"/>
    <w:rsid w:val="00947FEF"/>
    <w:rsid w:val="00950B3F"/>
    <w:rsid w:val="00953556"/>
    <w:rsid w:val="00957C2B"/>
    <w:rsid w:val="00971395"/>
    <w:rsid w:val="009813EA"/>
    <w:rsid w:val="009906C6"/>
    <w:rsid w:val="00997DA5"/>
    <w:rsid w:val="009A2F66"/>
    <w:rsid w:val="009B1D20"/>
    <w:rsid w:val="009C315A"/>
    <w:rsid w:val="009C32CB"/>
    <w:rsid w:val="009C5B91"/>
    <w:rsid w:val="009D03ED"/>
    <w:rsid w:val="009F241A"/>
    <w:rsid w:val="00A01BD9"/>
    <w:rsid w:val="00A072FE"/>
    <w:rsid w:val="00A10F93"/>
    <w:rsid w:val="00A14B17"/>
    <w:rsid w:val="00A16D54"/>
    <w:rsid w:val="00A23A48"/>
    <w:rsid w:val="00A25467"/>
    <w:rsid w:val="00A25BE3"/>
    <w:rsid w:val="00A26D4F"/>
    <w:rsid w:val="00A336C8"/>
    <w:rsid w:val="00A40E99"/>
    <w:rsid w:val="00A42936"/>
    <w:rsid w:val="00A447FB"/>
    <w:rsid w:val="00A542C7"/>
    <w:rsid w:val="00A60ED9"/>
    <w:rsid w:val="00A67339"/>
    <w:rsid w:val="00A76E67"/>
    <w:rsid w:val="00A801F1"/>
    <w:rsid w:val="00A82498"/>
    <w:rsid w:val="00A8307B"/>
    <w:rsid w:val="00A87118"/>
    <w:rsid w:val="00A96BCE"/>
    <w:rsid w:val="00AA0EA5"/>
    <w:rsid w:val="00AB6594"/>
    <w:rsid w:val="00AC20A0"/>
    <w:rsid w:val="00AC4C9C"/>
    <w:rsid w:val="00AD0AEC"/>
    <w:rsid w:val="00AE67CC"/>
    <w:rsid w:val="00AF04D5"/>
    <w:rsid w:val="00AF145C"/>
    <w:rsid w:val="00AF711D"/>
    <w:rsid w:val="00B027E2"/>
    <w:rsid w:val="00B11DDB"/>
    <w:rsid w:val="00B128A6"/>
    <w:rsid w:val="00B13446"/>
    <w:rsid w:val="00B16765"/>
    <w:rsid w:val="00B223CA"/>
    <w:rsid w:val="00B22DFB"/>
    <w:rsid w:val="00B34DEB"/>
    <w:rsid w:val="00B427E7"/>
    <w:rsid w:val="00B45184"/>
    <w:rsid w:val="00B527A6"/>
    <w:rsid w:val="00B57223"/>
    <w:rsid w:val="00B6456A"/>
    <w:rsid w:val="00B70588"/>
    <w:rsid w:val="00B72812"/>
    <w:rsid w:val="00B803DE"/>
    <w:rsid w:val="00B841B7"/>
    <w:rsid w:val="00B9088B"/>
    <w:rsid w:val="00B9559E"/>
    <w:rsid w:val="00BA2363"/>
    <w:rsid w:val="00BA3C73"/>
    <w:rsid w:val="00BB0E4A"/>
    <w:rsid w:val="00BB2946"/>
    <w:rsid w:val="00BB2A4C"/>
    <w:rsid w:val="00BB7429"/>
    <w:rsid w:val="00BB7AA6"/>
    <w:rsid w:val="00BB7DC6"/>
    <w:rsid w:val="00BC0D72"/>
    <w:rsid w:val="00BD0700"/>
    <w:rsid w:val="00BD0F5D"/>
    <w:rsid w:val="00BD2DA8"/>
    <w:rsid w:val="00BD5D3E"/>
    <w:rsid w:val="00BD6A50"/>
    <w:rsid w:val="00BE57CC"/>
    <w:rsid w:val="00BF0430"/>
    <w:rsid w:val="00BF418B"/>
    <w:rsid w:val="00BF4F8C"/>
    <w:rsid w:val="00BF7262"/>
    <w:rsid w:val="00BF773A"/>
    <w:rsid w:val="00C33577"/>
    <w:rsid w:val="00C34FD1"/>
    <w:rsid w:val="00C41FEE"/>
    <w:rsid w:val="00C546D6"/>
    <w:rsid w:val="00C65ABE"/>
    <w:rsid w:val="00C65BED"/>
    <w:rsid w:val="00C968B9"/>
    <w:rsid w:val="00CA2085"/>
    <w:rsid w:val="00CA2332"/>
    <w:rsid w:val="00CA4668"/>
    <w:rsid w:val="00CA58D5"/>
    <w:rsid w:val="00CA715C"/>
    <w:rsid w:val="00CB4563"/>
    <w:rsid w:val="00CB64F2"/>
    <w:rsid w:val="00CC51FE"/>
    <w:rsid w:val="00CD0648"/>
    <w:rsid w:val="00CD0D67"/>
    <w:rsid w:val="00CD191F"/>
    <w:rsid w:val="00CD7F59"/>
    <w:rsid w:val="00CE3C0E"/>
    <w:rsid w:val="00CE3FA8"/>
    <w:rsid w:val="00CE4F9B"/>
    <w:rsid w:val="00CF59D5"/>
    <w:rsid w:val="00D034D1"/>
    <w:rsid w:val="00D0440A"/>
    <w:rsid w:val="00D17B6C"/>
    <w:rsid w:val="00D2720E"/>
    <w:rsid w:val="00D332D4"/>
    <w:rsid w:val="00D3371B"/>
    <w:rsid w:val="00D37DFF"/>
    <w:rsid w:val="00D409BD"/>
    <w:rsid w:val="00D42DDD"/>
    <w:rsid w:val="00D43D8D"/>
    <w:rsid w:val="00D523A7"/>
    <w:rsid w:val="00D53860"/>
    <w:rsid w:val="00D552ED"/>
    <w:rsid w:val="00D57131"/>
    <w:rsid w:val="00D66672"/>
    <w:rsid w:val="00D72F58"/>
    <w:rsid w:val="00D7710B"/>
    <w:rsid w:val="00D77B2C"/>
    <w:rsid w:val="00D907A9"/>
    <w:rsid w:val="00D921F6"/>
    <w:rsid w:val="00DA6687"/>
    <w:rsid w:val="00DA755D"/>
    <w:rsid w:val="00DB1B95"/>
    <w:rsid w:val="00DB7DAC"/>
    <w:rsid w:val="00DC1D93"/>
    <w:rsid w:val="00DC5467"/>
    <w:rsid w:val="00DD29BE"/>
    <w:rsid w:val="00DD5B9C"/>
    <w:rsid w:val="00DD7C45"/>
    <w:rsid w:val="00DE4547"/>
    <w:rsid w:val="00DE4620"/>
    <w:rsid w:val="00DE6898"/>
    <w:rsid w:val="00DF088B"/>
    <w:rsid w:val="00DF0A3D"/>
    <w:rsid w:val="00DF203F"/>
    <w:rsid w:val="00DF79E0"/>
    <w:rsid w:val="00E0258B"/>
    <w:rsid w:val="00E128B9"/>
    <w:rsid w:val="00E150F5"/>
    <w:rsid w:val="00E23DAD"/>
    <w:rsid w:val="00E30649"/>
    <w:rsid w:val="00E32F55"/>
    <w:rsid w:val="00E34901"/>
    <w:rsid w:val="00E363DA"/>
    <w:rsid w:val="00E45D94"/>
    <w:rsid w:val="00E45EF8"/>
    <w:rsid w:val="00E6143C"/>
    <w:rsid w:val="00E83367"/>
    <w:rsid w:val="00E90F26"/>
    <w:rsid w:val="00EA294C"/>
    <w:rsid w:val="00EA47C3"/>
    <w:rsid w:val="00EB0DF2"/>
    <w:rsid w:val="00EB4363"/>
    <w:rsid w:val="00EE4C1F"/>
    <w:rsid w:val="00EF346D"/>
    <w:rsid w:val="00F04903"/>
    <w:rsid w:val="00F156B5"/>
    <w:rsid w:val="00F27F3E"/>
    <w:rsid w:val="00F31AFA"/>
    <w:rsid w:val="00F31DFB"/>
    <w:rsid w:val="00F404BF"/>
    <w:rsid w:val="00F41965"/>
    <w:rsid w:val="00F464E8"/>
    <w:rsid w:val="00F634AA"/>
    <w:rsid w:val="00F635D5"/>
    <w:rsid w:val="00F641B9"/>
    <w:rsid w:val="00F6568C"/>
    <w:rsid w:val="00F749BF"/>
    <w:rsid w:val="00F75C4D"/>
    <w:rsid w:val="00F8024F"/>
    <w:rsid w:val="00F95BD3"/>
    <w:rsid w:val="00FA1407"/>
    <w:rsid w:val="00FA1EBB"/>
    <w:rsid w:val="00FA20F2"/>
    <w:rsid w:val="00FB2D87"/>
    <w:rsid w:val="00FC36BA"/>
    <w:rsid w:val="00FC6721"/>
    <w:rsid w:val="00FD14BE"/>
    <w:rsid w:val="00FD211F"/>
    <w:rsid w:val="00FD6143"/>
    <w:rsid w:val="00FE3893"/>
    <w:rsid w:val="00FF1772"/>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155B87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C0D72"/>
    <w:pPr>
      <w:widowControl w:val="0"/>
      <w:jc w:val="both"/>
    </w:pPr>
    <w:rPr>
      <w:rFonts w:ascii="Times New Roman" w:eastAsia="SimSun" w:hAnsi="Times New Roman" w:cs="Times New Roman"/>
    </w:rPr>
  </w:style>
  <w:style w:type="paragraph" w:styleId="3">
    <w:name w:val="heading 3"/>
    <w:basedOn w:val="a"/>
    <w:link w:val="30"/>
    <w:uiPriority w:val="9"/>
    <w:qFormat/>
    <w:rsid w:val="00BC0D72"/>
    <w:pPr>
      <w:widowControl/>
      <w:spacing w:before="100" w:beforeAutospacing="1" w:after="100" w:afterAutospacing="1"/>
      <w:jc w:val="left"/>
      <w:outlineLvl w:val="2"/>
    </w:pPr>
    <w:rPr>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字符"/>
    <w:basedOn w:val="a0"/>
    <w:link w:val="3"/>
    <w:uiPriority w:val="9"/>
    <w:rsid w:val="00BC0D72"/>
    <w:rPr>
      <w:rFonts w:ascii="Times New Roman" w:eastAsia="SimSun" w:hAnsi="Times New Roman" w:cs="Times New Roman"/>
      <w:b/>
      <w:bCs/>
      <w:kern w:val="0"/>
      <w:sz w:val="27"/>
      <w:szCs w:val="27"/>
    </w:rPr>
  </w:style>
  <w:style w:type="paragraph" w:customStyle="1" w:styleId="EndNoteBibliography">
    <w:name w:val="EndNote Bibliography"/>
    <w:basedOn w:val="a"/>
    <w:rsid w:val="00BC0D72"/>
    <w:rPr>
      <w:sz w:val="20"/>
    </w:rPr>
  </w:style>
  <w:style w:type="paragraph" w:styleId="a3">
    <w:name w:val="Document Map"/>
    <w:basedOn w:val="a"/>
    <w:link w:val="a4"/>
    <w:uiPriority w:val="99"/>
    <w:semiHidden/>
    <w:unhideWhenUsed/>
    <w:rsid w:val="00CE4F9B"/>
    <w:rPr>
      <w:rFonts w:ascii="宋体" w:eastAsia="宋体"/>
      <w:sz w:val="24"/>
    </w:rPr>
  </w:style>
  <w:style w:type="character" w:customStyle="1" w:styleId="a4">
    <w:name w:val="文档结构图字符"/>
    <w:basedOn w:val="a0"/>
    <w:link w:val="a3"/>
    <w:uiPriority w:val="99"/>
    <w:semiHidden/>
    <w:rsid w:val="00CE4F9B"/>
    <w:rPr>
      <w:rFonts w:ascii="宋体" w:eastAsia="宋体"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2</Words>
  <Characters>5374</Characters>
  <Application>Microsoft Macintosh Word</Application>
  <DocSecurity>0</DocSecurity>
  <Lines>44</Lines>
  <Paragraphs>12</Paragraphs>
  <ScaleCrop>false</ScaleCrop>
  <HeadingPairs>
    <vt:vector size="4" baseType="variant">
      <vt:variant>
        <vt:lpstr>标题</vt:lpstr>
      </vt:variant>
      <vt:variant>
        <vt:i4>1</vt:i4>
      </vt:variant>
      <vt:variant>
        <vt:lpstr>Headings</vt:lpstr>
      </vt:variant>
      <vt:variant>
        <vt:i4>2</vt:i4>
      </vt:variant>
    </vt:vector>
  </HeadingPairs>
  <TitlesOfParts>
    <vt:vector size="3" baseType="lpstr">
      <vt:lpstr/>
      <vt:lpstr>        References</vt:lpstr>
      <vt:lpstr>        References</vt:lpstr>
    </vt:vector>
  </TitlesOfParts>
  <LinksUpToDate>false</LinksUpToDate>
  <CharactersWithSpaces>6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07-19T06:46:00Z</dcterms:created>
  <dcterms:modified xsi:type="dcterms:W3CDTF">2022-07-19T06:47:00Z</dcterms:modified>
</cp:coreProperties>
</file>